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644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567"/>
        <w:gridCol w:w="1276"/>
        <w:gridCol w:w="1701"/>
        <w:gridCol w:w="1134"/>
        <w:gridCol w:w="1134"/>
        <w:gridCol w:w="1134"/>
        <w:gridCol w:w="425"/>
        <w:gridCol w:w="993"/>
        <w:gridCol w:w="708"/>
        <w:gridCol w:w="851"/>
        <w:gridCol w:w="425"/>
        <w:gridCol w:w="851"/>
        <w:gridCol w:w="850"/>
        <w:gridCol w:w="992"/>
        <w:gridCol w:w="993"/>
        <w:gridCol w:w="567"/>
      </w:tblGrid>
      <w:tr w:rsidR="001870E2" w:rsidRPr="001870E2" w14:paraId="2A5F33DE" w14:textId="77777777" w:rsidTr="00187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44" w:type="dxa"/>
            <w:gridSpan w:val="18"/>
            <w:noWrap/>
            <w:hideMark/>
          </w:tcPr>
          <w:p w14:paraId="5C61AE0E" w14:textId="27306599" w:rsidR="001870E2" w:rsidRPr="001870E2" w:rsidRDefault="001870E2" w:rsidP="001870E2">
            <w:pPr>
              <w:spacing w:line="240" w:lineRule="auto"/>
              <w:rPr>
                <w:rFonts w:cs="Calibri (Body)"/>
                <w:b w:val="0"/>
                <w:bCs w:val="0"/>
                <w:caps w:val="0"/>
                <w:sz w:val="16"/>
                <w:szCs w:val="16"/>
              </w:rPr>
            </w:pPr>
            <w:r w:rsidRPr="001870E2">
              <w:rPr>
                <w:rFonts w:cs="Calibri (Body)"/>
                <w:caps w:val="0"/>
                <w:sz w:val="16"/>
                <w:szCs w:val="16"/>
              </w:rPr>
              <w:t>C</w:t>
            </w:r>
            <w:r w:rsidR="00BA5161">
              <w:rPr>
                <w:rFonts w:cs="Calibri (Body)"/>
                <w:caps w:val="0"/>
                <w:sz w:val="16"/>
                <w:szCs w:val="16"/>
              </w:rPr>
              <w:t>OMPLICATIONS</w:t>
            </w:r>
          </w:p>
        </w:tc>
      </w:tr>
      <w:tr w:rsidR="001870E2" w:rsidRPr="001870E2" w14:paraId="1D32B4D3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408F1B87" w14:textId="77777777" w:rsidR="001870E2" w:rsidRPr="001870E2" w:rsidRDefault="001870E2" w:rsidP="00E63995">
            <w:pPr>
              <w:spacing w:line="240" w:lineRule="auto"/>
              <w:rPr>
                <w:rFonts w:cs="Calibri (Body)"/>
                <w:b w:val="0"/>
                <w:bCs w:val="0"/>
                <w:caps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</w:tcPr>
          <w:p w14:paraId="2ACCC7B9" w14:textId="77777777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Anti-</w:t>
            </w:r>
          </w:p>
          <w:p w14:paraId="4D1FDB1D" w14:textId="0D16C433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biotics</w:t>
            </w:r>
          </w:p>
        </w:tc>
        <w:tc>
          <w:tcPr>
            <w:tcW w:w="567" w:type="dxa"/>
            <w:noWrap/>
            <w:vAlign w:val="center"/>
          </w:tcPr>
          <w:p w14:paraId="3D7190A6" w14:textId="77777777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Anti-</w:t>
            </w:r>
          </w:p>
          <w:p w14:paraId="5A25D5E7" w14:textId="48C70C04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proofErr w:type="spellStart"/>
            <w:r w:rsidRPr="001870E2">
              <w:rPr>
                <w:rFonts w:cs="Calibri (Body)"/>
                <w:b/>
                <w:bCs/>
                <w:sz w:val="16"/>
                <w:szCs w:val="16"/>
              </w:rPr>
              <w:t>coag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1724DBE2" w14:textId="67AB44E5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Antibiotics</w:t>
            </w:r>
          </w:p>
          <w:p w14:paraId="7C142C30" w14:textId="77777777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+</w:t>
            </w:r>
          </w:p>
          <w:p w14:paraId="788BEE1C" w14:textId="2CF02B65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radiology drain</w:t>
            </w:r>
          </w:p>
        </w:tc>
        <w:tc>
          <w:tcPr>
            <w:tcW w:w="1701" w:type="dxa"/>
            <w:noWrap/>
            <w:vAlign w:val="center"/>
          </w:tcPr>
          <w:p w14:paraId="14BD8235" w14:textId="307EF8F5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Antibiotics</w:t>
            </w:r>
          </w:p>
          <w:p w14:paraId="4538EDCA" w14:textId="77777777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+</w:t>
            </w:r>
          </w:p>
          <w:p w14:paraId="2B3A974B" w14:textId="3407439D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theatre debridement</w:t>
            </w:r>
          </w:p>
        </w:tc>
        <w:tc>
          <w:tcPr>
            <w:tcW w:w="1134" w:type="dxa"/>
            <w:noWrap/>
            <w:vAlign w:val="center"/>
          </w:tcPr>
          <w:p w14:paraId="01CADA1D" w14:textId="15B9A0B9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Conservative</w:t>
            </w:r>
          </w:p>
        </w:tc>
        <w:tc>
          <w:tcPr>
            <w:tcW w:w="1134" w:type="dxa"/>
            <w:noWrap/>
            <w:vAlign w:val="center"/>
          </w:tcPr>
          <w:p w14:paraId="0D57A603" w14:textId="12219AD6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Endoscopic</w:t>
            </w:r>
          </w:p>
          <w:p w14:paraId="5E1E310C" w14:textId="76887B88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34" w:type="dxa"/>
            <w:noWrap/>
            <w:vAlign w:val="center"/>
          </w:tcPr>
          <w:p w14:paraId="474C8123" w14:textId="6CF80451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EUA and haemostasis</w:t>
            </w:r>
          </w:p>
        </w:tc>
        <w:tc>
          <w:tcPr>
            <w:tcW w:w="425" w:type="dxa"/>
            <w:noWrap/>
            <w:vAlign w:val="center"/>
          </w:tcPr>
          <w:p w14:paraId="5D02FC25" w14:textId="01CA97A2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IR</w:t>
            </w:r>
          </w:p>
        </w:tc>
        <w:tc>
          <w:tcPr>
            <w:tcW w:w="993" w:type="dxa"/>
            <w:noWrap/>
            <w:vAlign w:val="center"/>
          </w:tcPr>
          <w:p w14:paraId="56900EE0" w14:textId="5427CD3C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ICU admission</w:t>
            </w:r>
          </w:p>
        </w:tc>
        <w:tc>
          <w:tcPr>
            <w:tcW w:w="708" w:type="dxa"/>
            <w:noWrap/>
            <w:vAlign w:val="center"/>
          </w:tcPr>
          <w:p w14:paraId="6F9795BE" w14:textId="15F95729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IV fluids</w:t>
            </w:r>
          </w:p>
        </w:tc>
        <w:tc>
          <w:tcPr>
            <w:tcW w:w="851" w:type="dxa"/>
            <w:noWrap/>
            <w:vAlign w:val="center"/>
          </w:tcPr>
          <w:p w14:paraId="25588938" w14:textId="19917AA4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Missing</w:t>
            </w:r>
          </w:p>
        </w:tc>
        <w:tc>
          <w:tcPr>
            <w:tcW w:w="425" w:type="dxa"/>
            <w:noWrap/>
            <w:vAlign w:val="center"/>
          </w:tcPr>
          <w:p w14:paraId="5094F219" w14:textId="7D1AA8A3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NG</w:t>
            </w:r>
          </w:p>
        </w:tc>
        <w:tc>
          <w:tcPr>
            <w:tcW w:w="851" w:type="dxa"/>
            <w:noWrap/>
            <w:vAlign w:val="center"/>
          </w:tcPr>
          <w:p w14:paraId="7D18913B" w14:textId="02C464DD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Colonic resection</w:t>
            </w:r>
          </w:p>
        </w:tc>
        <w:tc>
          <w:tcPr>
            <w:tcW w:w="850" w:type="dxa"/>
            <w:noWrap/>
            <w:vAlign w:val="center"/>
          </w:tcPr>
          <w:p w14:paraId="328870B5" w14:textId="435E1846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Surgical washout</w:t>
            </w:r>
          </w:p>
        </w:tc>
        <w:tc>
          <w:tcPr>
            <w:tcW w:w="992" w:type="dxa"/>
            <w:noWrap/>
            <w:vAlign w:val="center"/>
          </w:tcPr>
          <w:p w14:paraId="3758955D" w14:textId="0BD612CC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Temporary catheter</w:t>
            </w:r>
          </w:p>
        </w:tc>
        <w:tc>
          <w:tcPr>
            <w:tcW w:w="993" w:type="dxa"/>
            <w:noWrap/>
            <w:vAlign w:val="center"/>
          </w:tcPr>
          <w:p w14:paraId="5C66E0CF" w14:textId="2E9BCCAA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Transfusion</w:t>
            </w:r>
          </w:p>
        </w:tc>
        <w:tc>
          <w:tcPr>
            <w:tcW w:w="567" w:type="dxa"/>
            <w:noWrap/>
            <w:vAlign w:val="center"/>
          </w:tcPr>
          <w:p w14:paraId="71CB3EBC" w14:textId="2A076436" w:rsidR="001870E2" w:rsidRPr="001870E2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 w:val="16"/>
                <w:szCs w:val="16"/>
              </w:rPr>
            </w:pPr>
            <w:r w:rsidRPr="001870E2">
              <w:rPr>
                <w:rFonts w:cs="Calibri (Body)"/>
                <w:b/>
                <w:bCs/>
                <w:sz w:val="16"/>
                <w:szCs w:val="16"/>
              </w:rPr>
              <w:t>Total</w:t>
            </w:r>
          </w:p>
        </w:tc>
      </w:tr>
      <w:tr w:rsidR="001870E2" w:rsidRPr="00A854A4" w14:paraId="22083F1C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1558AE4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caps w:val="0"/>
                <w:color w:val="000000"/>
                <w:sz w:val="16"/>
                <w:szCs w:val="16"/>
              </w:rPr>
              <w:t>Endoscopy</w:t>
            </w:r>
          </w:p>
        </w:tc>
        <w:tc>
          <w:tcPr>
            <w:tcW w:w="709" w:type="dxa"/>
            <w:noWrap/>
            <w:vAlign w:val="center"/>
            <w:hideMark/>
          </w:tcPr>
          <w:p w14:paraId="69BE0BF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14:paraId="3ADEEDD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556E71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41EB0CC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1552DF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6BD04A9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30CB881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0B3165A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0114819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ABC6F3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7A03B0B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7A9FBEC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D679E0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6B257CF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838834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B0FEE9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3D41D80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3</w:t>
            </w:r>
          </w:p>
        </w:tc>
      </w:tr>
      <w:tr w:rsidR="001870E2" w:rsidRPr="00A854A4" w14:paraId="201D1B6F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169D71C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AKI</w:t>
            </w:r>
          </w:p>
        </w:tc>
        <w:tc>
          <w:tcPr>
            <w:tcW w:w="709" w:type="dxa"/>
            <w:noWrap/>
            <w:vAlign w:val="center"/>
            <w:hideMark/>
          </w:tcPr>
          <w:p w14:paraId="446E210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FF57A1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175A4DF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7E6E466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7910FA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3115E5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C5D1B0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AE3ADB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B8B55B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6B631A7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3FB967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5C8D6B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4E1B86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26CB29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2F0D37C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2920D79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BFB3B4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5C1C4FE2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278E368" w14:textId="0D4892D9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 xml:space="preserve">Bleeding – </w:t>
            </w:r>
          </w:p>
          <w:p w14:paraId="17B23DAE" w14:textId="6F4AD50B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tra-abdominal</w:t>
            </w:r>
          </w:p>
        </w:tc>
        <w:tc>
          <w:tcPr>
            <w:tcW w:w="709" w:type="dxa"/>
            <w:noWrap/>
            <w:vAlign w:val="center"/>
            <w:hideMark/>
          </w:tcPr>
          <w:p w14:paraId="2BF4F33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F231E8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31571EE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764A239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54357B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38963B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8C2776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76CBA0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128D30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763416B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757872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3E7B62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B440D1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CB6650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C4D756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29E10C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4F5FDF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32A8A961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2ECD906" w14:textId="271CA4FC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 xml:space="preserve">Bleeding – </w:t>
            </w:r>
          </w:p>
          <w:p w14:paraId="45316D90" w14:textId="171BDCA8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PR</w:t>
            </w:r>
          </w:p>
        </w:tc>
        <w:tc>
          <w:tcPr>
            <w:tcW w:w="709" w:type="dxa"/>
            <w:noWrap/>
            <w:vAlign w:val="center"/>
            <w:hideMark/>
          </w:tcPr>
          <w:p w14:paraId="14450CB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804EB4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2FC2916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5651065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D6E17D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14:paraId="03958F3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1BA2F67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5D6C8E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BE698F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488815E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7BCF94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7B4527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BCC7D1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6EE8B23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00A3C1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3B093F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3829B24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</w:tr>
      <w:tr w:rsidR="001870E2" w:rsidRPr="00A854A4" w14:paraId="1F1A1F57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B76BD71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Bowel ischaemia</w:t>
            </w:r>
          </w:p>
        </w:tc>
        <w:tc>
          <w:tcPr>
            <w:tcW w:w="709" w:type="dxa"/>
            <w:noWrap/>
            <w:vAlign w:val="center"/>
            <w:hideMark/>
          </w:tcPr>
          <w:p w14:paraId="654E4B4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7ABAC1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5FF6473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06163CA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E20C2C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9DE3C4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DBAD7F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3FC01B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5DA7AF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29AAF82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EFF5F3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5F39EE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E242EC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D22815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FC9080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E44CB9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042D60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74C16039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9839CCB" w14:textId="1D80CED2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 xml:space="preserve">Infection – </w:t>
            </w:r>
          </w:p>
          <w:p w14:paraId="4831210D" w14:textId="24DBFCEF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tra-abdominal</w:t>
            </w:r>
          </w:p>
        </w:tc>
        <w:tc>
          <w:tcPr>
            <w:tcW w:w="709" w:type="dxa"/>
            <w:noWrap/>
            <w:vAlign w:val="center"/>
            <w:hideMark/>
          </w:tcPr>
          <w:p w14:paraId="1FCDCCC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536056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747AE83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2A2C242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A72FA3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7F56C2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D4367F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DF941D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E604C7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F617BD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9D7E8E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B0FAA6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30A322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933B7B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01B0F3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9238BD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3B9AA2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23D83814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995648B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leus</w:t>
            </w:r>
          </w:p>
        </w:tc>
        <w:tc>
          <w:tcPr>
            <w:tcW w:w="709" w:type="dxa"/>
            <w:noWrap/>
            <w:vAlign w:val="center"/>
            <w:hideMark/>
          </w:tcPr>
          <w:p w14:paraId="333EE97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F8F19D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7FDF8CB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3E2573F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DDE826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C3D81B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EA4EF5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87FA5F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40FC7A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C6A5AD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72B743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916763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DC0F43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E65C79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1A684A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C3BFF9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4C9268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0B2B5F1A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A719C76" w14:textId="6CDE90DB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 xml:space="preserve">Infection – </w:t>
            </w:r>
          </w:p>
          <w:p w14:paraId="38EC16BB" w14:textId="31681F4A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 xml:space="preserve">Chest </w:t>
            </w:r>
          </w:p>
        </w:tc>
        <w:tc>
          <w:tcPr>
            <w:tcW w:w="709" w:type="dxa"/>
            <w:noWrap/>
            <w:vAlign w:val="center"/>
            <w:hideMark/>
          </w:tcPr>
          <w:p w14:paraId="5430D80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70DB708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2D7A01C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3CA220D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2D33FE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D488D8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369C4B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BAB759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BCA2F8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768DADB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44F6D9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62B7D8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D7BE88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59380B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6BED7B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267118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719284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1870E2" w:rsidRPr="00A854A4" w14:paraId="41534053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9EC0F1C" w14:textId="50CEECAD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 xml:space="preserve">Infection – Wound </w:t>
            </w:r>
          </w:p>
        </w:tc>
        <w:tc>
          <w:tcPr>
            <w:tcW w:w="709" w:type="dxa"/>
            <w:noWrap/>
            <w:vAlign w:val="center"/>
            <w:hideMark/>
          </w:tcPr>
          <w:p w14:paraId="100C748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48DEF9D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2D24948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6F63324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B8C6D7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55127F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576A9C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45C5E4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69AD1E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3C7305D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3B33C0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E11CFB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C5AD27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349B69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DED922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E0C7B7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FEA79E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1870E2" w:rsidRPr="00A854A4" w14:paraId="0571C493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1D78CD7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Obstruction</w:t>
            </w:r>
          </w:p>
        </w:tc>
        <w:tc>
          <w:tcPr>
            <w:tcW w:w="709" w:type="dxa"/>
            <w:noWrap/>
            <w:vAlign w:val="center"/>
            <w:hideMark/>
          </w:tcPr>
          <w:p w14:paraId="3542E20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1E6232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54DF454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1471211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30F2B9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80867E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5878C5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C1EF97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B55DFC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3876344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9BF511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B97CBE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9756AB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88C424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27D870F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573A52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092A93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7C45541D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88EF3F8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Pain causing readmission</w:t>
            </w:r>
          </w:p>
        </w:tc>
        <w:tc>
          <w:tcPr>
            <w:tcW w:w="709" w:type="dxa"/>
            <w:noWrap/>
            <w:vAlign w:val="center"/>
            <w:hideMark/>
          </w:tcPr>
          <w:p w14:paraId="1F32769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DFD593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2B55BB8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1307E46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0D27D1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615B93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A7049D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0CE113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C77C08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3921C87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013893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884E27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CF0F25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28E61F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B509FC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F0DD8A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13E40B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2C328208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AB8E030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Perforation</w:t>
            </w:r>
          </w:p>
        </w:tc>
        <w:tc>
          <w:tcPr>
            <w:tcW w:w="709" w:type="dxa"/>
            <w:noWrap/>
            <w:vAlign w:val="center"/>
            <w:hideMark/>
          </w:tcPr>
          <w:p w14:paraId="717D4A7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6E9E4D1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4A01068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2463934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B14D8E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9D25A9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5EABEB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9A3DE4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E933B8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15FC66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24BD3E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20E423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80F931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5889F7D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FF71A2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5B3127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1D890A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1870E2" w:rsidRPr="00A854A4" w14:paraId="56DFFD39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8B33032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PPS</w:t>
            </w:r>
          </w:p>
        </w:tc>
        <w:tc>
          <w:tcPr>
            <w:tcW w:w="709" w:type="dxa"/>
            <w:noWrap/>
            <w:vAlign w:val="center"/>
            <w:hideMark/>
          </w:tcPr>
          <w:p w14:paraId="7D4CA5F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00889AC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13A5884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506AAF9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7DE187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E5E6E9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7C5885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00D857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1C6281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9FC7F2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6A6C6A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71E983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BC2DA6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D42CDB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6DA7C7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6E671E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1AC37A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</w:tr>
      <w:tr w:rsidR="001870E2" w:rsidRPr="00A854A4" w14:paraId="412CD096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59817325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</w:tcPr>
          <w:p w14:paraId="562B31A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21D8E8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52F1418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0C6BE79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22A1000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58BA4E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2942E66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center"/>
          </w:tcPr>
          <w:p w14:paraId="068DA9C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center"/>
          </w:tcPr>
          <w:p w14:paraId="03B6FF2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</w:tcPr>
          <w:p w14:paraId="1E67361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891D4C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center"/>
          </w:tcPr>
          <w:p w14:paraId="0D9DF09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F2410E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25A90FF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14:paraId="61D52FA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center"/>
          </w:tcPr>
          <w:p w14:paraId="4A91B56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2E89F1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870E2" w:rsidRPr="00A854A4" w14:paraId="71526855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E089438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caps w:val="0"/>
                <w:color w:val="000000"/>
                <w:sz w:val="16"/>
                <w:szCs w:val="16"/>
              </w:rPr>
              <w:t>Combined procedure</w:t>
            </w:r>
          </w:p>
        </w:tc>
        <w:tc>
          <w:tcPr>
            <w:tcW w:w="709" w:type="dxa"/>
            <w:noWrap/>
            <w:vAlign w:val="center"/>
            <w:hideMark/>
          </w:tcPr>
          <w:p w14:paraId="7A2AD6D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882217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34BE1F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128E95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98BBCC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0D66E9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D5D958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4A3F6EB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E87004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C236F0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66820E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33C366A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A4616F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1DEBFD1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15827E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  <w:vAlign w:val="center"/>
            <w:hideMark/>
          </w:tcPr>
          <w:p w14:paraId="2DFFA1A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2E8A01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1870E2" w:rsidRPr="00A854A4" w14:paraId="7AF60218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1798276" w14:textId="070937E9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Urinary retention</w:t>
            </w:r>
          </w:p>
        </w:tc>
        <w:tc>
          <w:tcPr>
            <w:tcW w:w="709" w:type="dxa"/>
            <w:noWrap/>
            <w:vAlign w:val="center"/>
            <w:hideMark/>
          </w:tcPr>
          <w:p w14:paraId="2D8EACD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589113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0665516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77F1321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B1C5DD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A4A1E0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86F1A0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945974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DC9E68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059E5B9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72C2AF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479E6C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3983DD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288FBC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C2FF49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  <w:vAlign w:val="center"/>
            <w:hideMark/>
          </w:tcPr>
          <w:p w14:paraId="26C7CD2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A15374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1870E2" w:rsidRPr="00A854A4" w14:paraId="63399384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76D7E9FB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caps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</w:tcPr>
          <w:p w14:paraId="543828E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9864DB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005F00A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7A8C47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0869D4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74C283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FAFE97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center"/>
          </w:tcPr>
          <w:p w14:paraId="2A9CB94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center"/>
          </w:tcPr>
          <w:p w14:paraId="597D797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</w:tcPr>
          <w:p w14:paraId="3DAAAB4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77A31E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center"/>
          </w:tcPr>
          <w:p w14:paraId="05D8C2E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7BA184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6941EEA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14:paraId="216E33F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center"/>
          </w:tcPr>
          <w:p w14:paraId="1BCD8C9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79827B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870E2" w:rsidRPr="00A854A4" w14:paraId="7E79826D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2EEE385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caps w:val="0"/>
                <w:color w:val="000000"/>
                <w:sz w:val="16"/>
                <w:szCs w:val="16"/>
              </w:rPr>
              <w:t xml:space="preserve">Surgery – </w:t>
            </w:r>
          </w:p>
          <w:p w14:paraId="682695DA" w14:textId="664512CB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caps w:val="0"/>
                <w:color w:val="000000"/>
                <w:sz w:val="16"/>
                <w:szCs w:val="16"/>
              </w:rPr>
              <w:t>Trans-anal</w:t>
            </w:r>
          </w:p>
        </w:tc>
        <w:tc>
          <w:tcPr>
            <w:tcW w:w="709" w:type="dxa"/>
            <w:noWrap/>
            <w:vAlign w:val="center"/>
            <w:hideMark/>
          </w:tcPr>
          <w:p w14:paraId="2B4FAF6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2B09DCB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46606F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4926166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5377EF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D0E66A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C84F2D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center"/>
            <w:hideMark/>
          </w:tcPr>
          <w:p w14:paraId="53657B6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73BC89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4B8B9FE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682206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092123A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7624FA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7197AA0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262333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14:paraId="6C52D39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08D0EB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2</w:t>
            </w:r>
          </w:p>
        </w:tc>
      </w:tr>
      <w:tr w:rsidR="001870E2" w:rsidRPr="00A854A4" w14:paraId="40D686AE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68D7F8B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AKI</w:t>
            </w:r>
          </w:p>
        </w:tc>
        <w:tc>
          <w:tcPr>
            <w:tcW w:w="709" w:type="dxa"/>
            <w:noWrap/>
            <w:vAlign w:val="center"/>
            <w:hideMark/>
          </w:tcPr>
          <w:p w14:paraId="4D62B95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F6DCB4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121D0A6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7F24416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CED99D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23347A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450081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D5325F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9E40C7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7CBFBAC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26D33F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26E81B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4720E5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69BD09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29D9C7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2388BE9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003E78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408B3973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D172FE9" w14:textId="2567C50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Bleeding –</w:t>
            </w:r>
          </w:p>
          <w:p w14:paraId="00F98A1F" w14:textId="25259022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PR</w:t>
            </w:r>
          </w:p>
        </w:tc>
        <w:tc>
          <w:tcPr>
            <w:tcW w:w="709" w:type="dxa"/>
            <w:noWrap/>
            <w:vAlign w:val="center"/>
            <w:hideMark/>
          </w:tcPr>
          <w:p w14:paraId="003470A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6D167C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5A87A88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2159260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4148BF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34B8AF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41F94D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center"/>
            <w:hideMark/>
          </w:tcPr>
          <w:p w14:paraId="1A9D541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0AFF6B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9985D5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54289F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4B264C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AD1D12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E52C13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57CACC8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A14E1F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E2E47F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1870E2" w:rsidRPr="00A854A4" w14:paraId="77B42D02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B9CDD17" w14:textId="2778A06E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fection –</w:t>
            </w:r>
          </w:p>
          <w:p w14:paraId="3827DA81" w14:textId="1A4E8865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tra-abdominal</w:t>
            </w:r>
          </w:p>
        </w:tc>
        <w:tc>
          <w:tcPr>
            <w:tcW w:w="709" w:type="dxa"/>
            <w:noWrap/>
            <w:vAlign w:val="center"/>
            <w:hideMark/>
          </w:tcPr>
          <w:p w14:paraId="6BF645A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1DAF9B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28AC0BC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6B4B85C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B58635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8E7A2B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959794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88F7BB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38A78F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324F993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2B6762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CDF8A7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6CFB7F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9D17C8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4A36CA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C8B6D0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BE267C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02994003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D5592EF" w14:textId="1A375658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fection –</w:t>
            </w:r>
          </w:p>
          <w:p w14:paraId="562F9F42" w14:textId="2410706B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Chest</w:t>
            </w:r>
          </w:p>
        </w:tc>
        <w:tc>
          <w:tcPr>
            <w:tcW w:w="709" w:type="dxa"/>
            <w:noWrap/>
            <w:vAlign w:val="center"/>
            <w:hideMark/>
          </w:tcPr>
          <w:p w14:paraId="7BFD98C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ADB7A3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60EC5B2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6671084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9589A3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71FF4F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0054CD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660EAD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F1DBF5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4342AE9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030E15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E40FA6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DD325B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85BF28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2A74966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5BA304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2DAE53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7C209F62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C396750" w14:textId="69CCAC72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fection –Wound</w:t>
            </w:r>
          </w:p>
        </w:tc>
        <w:tc>
          <w:tcPr>
            <w:tcW w:w="709" w:type="dxa"/>
            <w:noWrap/>
            <w:vAlign w:val="center"/>
            <w:hideMark/>
          </w:tcPr>
          <w:p w14:paraId="513D590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398E5BA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255E1EC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26CEC83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5E3308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7CAA43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40B53D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19B070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368DDA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690B0D4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80A3C6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BBD32A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44D4A0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41E814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1536A1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81A15F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BC9E9F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1870E2" w:rsidRPr="00A854A4" w14:paraId="7188EE29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A8F74D5" w14:textId="6698B326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Perforation</w:t>
            </w:r>
          </w:p>
        </w:tc>
        <w:tc>
          <w:tcPr>
            <w:tcW w:w="709" w:type="dxa"/>
            <w:noWrap/>
            <w:vAlign w:val="center"/>
            <w:hideMark/>
          </w:tcPr>
          <w:p w14:paraId="3C81B72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75CB16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1A0EB2E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40F1423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28742E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A1F685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1F2E78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EA9755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60887F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7055E3E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A1408F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DA846C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BB09E8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1BE978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7C7105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ACBE48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B0BDF7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0FB465D7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078DD0A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Urinary</w:t>
            </w:r>
          </w:p>
          <w:p w14:paraId="2D25867E" w14:textId="68DCFA3D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retention</w:t>
            </w:r>
          </w:p>
        </w:tc>
        <w:tc>
          <w:tcPr>
            <w:tcW w:w="709" w:type="dxa"/>
            <w:noWrap/>
            <w:vAlign w:val="center"/>
            <w:hideMark/>
          </w:tcPr>
          <w:p w14:paraId="13A5635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AE0089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0FB5A35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4647A2A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53707E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B36133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48BDB9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4748CD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64B210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5B3E704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566BEE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1B716C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7F1051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45C28E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E9AFE8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14:paraId="6B22CF8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17FD25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</w:tr>
      <w:tr w:rsidR="001870E2" w:rsidRPr="00A854A4" w14:paraId="698BC2D8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0D603032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caps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</w:tcPr>
          <w:p w14:paraId="3E259A8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43A5CE8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4AF13F0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240BC08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1E6558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2C6C35B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E55C2A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center"/>
          </w:tcPr>
          <w:p w14:paraId="4B19C00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center"/>
          </w:tcPr>
          <w:p w14:paraId="35E8EFA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</w:tcPr>
          <w:p w14:paraId="443F10C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427412E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center"/>
          </w:tcPr>
          <w:p w14:paraId="7A0571D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3DEC599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2F35904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14:paraId="34EDDEB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center"/>
          </w:tcPr>
          <w:p w14:paraId="24871A2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E024E8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870E2" w:rsidRPr="00A854A4" w14:paraId="4CF8833A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ED4F1D7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caps w:val="0"/>
                <w:color w:val="000000"/>
                <w:sz w:val="16"/>
                <w:szCs w:val="16"/>
              </w:rPr>
              <w:t xml:space="preserve">Surgery – </w:t>
            </w:r>
          </w:p>
          <w:p w14:paraId="71C1D255" w14:textId="43C244C4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caps w:val="0"/>
                <w:color w:val="000000"/>
                <w:sz w:val="16"/>
                <w:szCs w:val="16"/>
              </w:rPr>
              <w:t>Colonic resection</w:t>
            </w:r>
          </w:p>
        </w:tc>
        <w:tc>
          <w:tcPr>
            <w:tcW w:w="709" w:type="dxa"/>
            <w:noWrap/>
            <w:vAlign w:val="center"/>
            <w:hideMark/>
          </w:tcPr>
          <w:p w14:paraId="33AEFCE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14:paraId="5B2893F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EC13C1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162B955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10C6FD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52C3B8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CF4F73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1CBC1FE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82048C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vAlign w:val="center"/>
            <w:hideMark/>
          </w:tcPr>
          <w:p w14:paraId="09955AD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41CB459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center"/>
            <w:hideMark/>
          </w:tcPr>
          <w:p w14:paraId="2E38CCD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5417A6B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2A641E1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5DE411A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14:paraId="1185383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3EC9561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86</w:t>
            </w:r>
          </w:p>
        </w:tc>
      </w:tr>
      <w:tr w:rsidR="001870E2" w:rsidRPr="00A854A4" w14:paraId="539A0199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4CF1DDC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AKI</w:t>
            </w:r>
          </w:p>
        </w:tc>
        <w:tc>
          <w:tcPr>
            <w:tcW w:w="709" w:type="dxa"/>
            <w:noWrap/>
            <w:vAlign w:val="center"/>
            <w:hideMark/>
          </w:tcPr>
          <w:p w14:paraId="48B9804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F7BDBB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1DA9023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77C64EF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DD158C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3471FA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A9662A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65436E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7CA19C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4F4B981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2215CDE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9889E7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934E22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CD4A34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548780C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D632FE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132595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</w:tr>
      <w:tr w:rsidR="001870E2" w:rsidRPr="00A854A4" w14:paraId="7FA553C2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A035573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 xml:space="preserve">Bleeding – </w:t>
            </w:r>
          </w:p>
          <w:p w14:paraId="563C1DC0" w14:textId="51D34283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tra-abdominal</w:t>
            </w:r>
          </w:p>
        </w:tc>
        <w:tc>
          <w:tcPr>
            <w:tcW w:w="709" w:type="dxa"/>
            <w:noWrap/>
            <w:vAlign w:val="center"/>
            <w:hideMark/>
          </w:tcPr>
          <w:p w14:paraId="5B4E406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40A116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714A6FA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4FAA9F0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FA3BA7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73548C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23633E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47188B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297D5D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5F3536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2D3560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09869E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2241D4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E83528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F00FD6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406FAE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AD4C56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4C9A3543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EB0D836" w14:textId="5784E7BA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Bleeding –</w:t>
            </w:r>
          </w:p>
          <w:p w14:paraId="048B2FCB" w14:textId="56FC0DF8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PR</w:t>
            </w:r>
          </w:p>
        </w:tc>
        <w:tc>
          <w:tcPr>
            <w:tcW w:w="709" w:type="dxa"/>
            <w:noWrap/>
            <w:vAlign w:val="center"/>
            <w:hideMark/>
          </w:tcPr>
          <w:p w14:paraId="6AB52B0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34092C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1F4C5B2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4F50AB3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4C67AC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D6238C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C2830F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CEC0A7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265A45A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703004D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D379E9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9CD423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271BC4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04FCAA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201E359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1FBDD2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765F99B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</w:tr>
      <w:tr w:rsidR="001870E2" w:rsidRPr="00A854A4" w14:paraId="4882E22F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2FA355D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Bowel ischaemia</w:t>
            </w:r>
          </w:p>
        </w:tc>
        <w:tc>
          <w:tcPr>
            <w:tcW w:w="709" w:type="dxa"/>
            <w:noWrap/>
            <w:vAlign w:val="center"/>
            <w:hideMark/>
          </w:tcPr>
          <w:p w14:paraId="63DE0B7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86A0C6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7769914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27F7E2F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BCA9C7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6E10AF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26EBD9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D6CEAA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671FDF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2E29315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D56C86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553ADB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63B9D8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817BE7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1F243C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61F08C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F9F977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61B348F0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02C0E1F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DVT/PE</w:t>
            </w:r>
          </w:p>
        </w:tc>
        <w:tc>
          <w:tcPr>
            <w:tcW w:w="709" w:type="dxa"/>
            <w:noWrap/>
            <w:vAlign w:val="center"/>
            <w:hideMark/>
          </w:tcPr>
          <w:p w14:paraId="1526AE6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7FE6C6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6919F5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5B9A59A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B6DD9A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0436C7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5A46BF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FCFBE8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FCDE17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484E8B0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839A49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66B8B5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6CD970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828664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0E961A0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453262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4EC20C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1870E2" w:rsidRPr="00A854A4" w14:paraId="54CB4154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FD5736F" w14:textId="5ACEB703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Haematom</w:t>
            </w:r>
            <w:r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a</w:t>
            </w: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 xml:space="preserve"> –</w:t>
            </w:r>
          </w:p>
          <w:p w14:paraId="360211AE" w14:textId="30AB81CB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tra-abdominal</w:t>
            </w:r>
          </w:p>
        </w:tc>
        <w:tc>
          <w:tcPr>
            <w:tcW w:w="709" w:type="dxa"/>
            <w:noWrap/>
            <w:vAlign w:val="center"/>
            <w:hideMark/>
          </w:tcPr>
          <w:p w14:paraId="086D08A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9F2546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409CA37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543736D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53EA0B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EA7FCB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D97FFA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B389D5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5F7DD8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20F976B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D4CA7B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0CC0CA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F0D1F7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57D84D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7B5E90D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5E836D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88BC32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</w:tr>
      <w:tr w:rsidR="001870E2" w:rsidRPr="00A854A4" w14:paraId="67ADF13D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45F7CD8" w14:textId="2F5ADEE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Haematoma –</w:t>
            </w:r>
          </w:p>
          <w:p w14:paraId="14962542" w14:textId="55CC2976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Wound</w:t>
            </w:r>
          </w:p>
        </w:tc>
        <w:tc>
          <w:tcPr>
            <w:tcW w:w="709" w:type="dxa"/>
            <w:noWrap/>
            <w:vAlign w:val="center"/>
            <w:hideMark/>
          </w:tcPr>
          <w:p w14:paraId="5F20247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6F242B7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59A3870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718131C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45F654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ABD217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4B8E54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440F74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2B5C911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9367E0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A8D197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2161AE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5121C3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2D1CBE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587B61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262003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4AE8EE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1870E2" w:rsidRPr="00A854A4" w14:paraId="55E8F846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70C9498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lastRenderedPageBreak/>
              <w:t>Ileus</w:t>
            </w:r>
          </w:p>
        </w:tc>
        <w:tc>
          <w:tcPr>
            <w:tcW w:w="709" w:type="dxa"/>
            <w:noWrap/>
            <w:vAlign w:val="center"/>
            <w:hideMark/>
          </w:tcPr>
          <w:p w14:paraId="58AD401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981A1E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4D2C0C8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2DEA78E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72E180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E5CAF0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4B30A9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3A9158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8AC708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5A65CE9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0EB492F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076C21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27015E6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A8E572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1B32C1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1AE766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D00E1F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</w:tr>
      <w:tr w:rsidR="001870E2" w:rsidRPr="00A854A4" w14:paraId="23FA4A3A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A7D7ACD" w14:textId="4F171FFA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fection –</w:t>
            </w:r>
          </w:p>
          <w:p w14:paraId="65897CE7" w14:textId="3E9F194B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tra-abdominal</w:t>
            </w:r>
          </w:p>
        </w:tc>
        <w:tc>
          <w:tcPr>
            <w:tcW w:w="709" w:type="dxa"/>
            <w:noWrap/>
            <w:vAlign w:val="center"/>
            <w:hideMark/>
          </w:tcPr>
          <w:p w14:paraId="6689A43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96D232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7AEA54D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0AC6063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9E834E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C4371F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277F2F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EB0A63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9E5D74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017FF72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539C73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49C9BB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70DAD4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2BE5CE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BFF81D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4258A4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F365F7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1870E2" w:rsidRPr="00A854A4" w14:paraId="4C782B79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4207BFB" w14:textId="39F1B392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fection –</w:t>
            </w:r>
          </w:p>
          <w:p w14:paraId="53FE6AA9" w14:textId="0E038CF0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Chest</w:t>
            </w:r>
          </w:p>
        </w:tc>
        <w:tc>
          <w:tcPr>
            <w:tcW w:w="709" w:type="dxa"/>
            <w:noWrap/>
            <w:vAlign w:val="center"/>
            <w:hideMark/>
          </w:tcPr>
          <w:p w14:paraId="624EBC3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196AC19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0C54FE1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33A3BAD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B44190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E80B28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A4D3E0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052042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577774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327064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B29A45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791AA4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A3EC42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4F8F6B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E1ED5A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FF7407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B70ABB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</w:tr>
      <w:tr w:rsidR="001870E2" w:rsidRPr="00A854A4" w14:paraId="18E20EF4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E442520" w14:textId="231E7CC3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fection –</w:t>
            </w:r>
          </w:p>
          <w:p w14:paraId="3928B04D" w14:textId="27EE0619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709" w:type="dxa"/>
            <w:noWrap/>
            <w:vAlign w:val="center"/>
            <w:hideMark/>
          </w:tcPr>
          <w:p w14:paraId="690050A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4C2369A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05998BC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6E94362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6EE160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6CF529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A9F90F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688489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55596E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0F8C0CA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ACDC3C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2DD493F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E4FAB1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163437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820B36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98E671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715581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</w:tr>
      <w:tr w:rsidR="001870E2" w:rsidRPr="00A854A4" w14:paraId="5270D207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71B0696" w14:textId="52B17ABA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Infection –</w:t>
            </w:r>
          </w:p>
          <w:p w14:paraId="336465E2" w14:textId="345B2158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Wound</w:t>
            </w:r>
          </w:p>
        </w:tc>
        <w:tc>
          <w:tcPr>
            <w:tcW w:w="709" w:type="dxa"/>
            <w:noWrap/>
            <w:vAlign w:val="center"/>
            <w:hideMark/>
          </w:tcPr>
          <w:p w14:paraId="2DA54E4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39B86543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72119E0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28E8082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88C731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F280D6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E97E0C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397AFA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D396BE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EED9AD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C5B0C9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BFEE3C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C7645B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05CEB9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7C6306F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293CD77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E237CA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1870E2" w:rsidRPr="00A854A4" w14:paraId="150708C1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D363075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Leak</w:t>
            </w:r>
          </w:p>
        </w:tc>
        <w:tc>
          <w:tcPr>
            <w:tcW w:w="709" w:type="dxa"/>
            <w:noWrap/>
            <w:vAlign w:val="center"/>
            <w:hideMark/>
          </w:tcPr>
          <w:p w14:paraId="32EDD12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87D4DB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2A1B0DB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6AEA141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110FAA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36C220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662F03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CA731E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53200F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4A5B2D5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6E72BE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D8B6FA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947C28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10FF3D0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AD4993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906E03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7D4AD3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1870E2" w:rsidRPr="00A854A4" w14:paraId="1B2F3C7F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9E796CD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Obstruction</w:t>
            </w:r>
          </w:p>
        </w:tc>
        <w:tc>
          <w:tcPr>
            <w:tcW w:w="709" w:type="dxa"/>
            <w:noWrap/>
            <w:vAlign w:val="center"/>
            <w:hideMark/>
          </w:tcPr>
          <w:p w14:paraId="5491034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A37753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1C9972B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45D289E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9006DC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081555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CB4052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137AB5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FB555E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7AADD104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938780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66225ED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E55A62C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6D4E53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206A32F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253117BA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767FBA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870E2" w:rsidRPr="00A854A4" w14:paraId="72415E0A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E309865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709" w:type="dxa"/>
            <w:noWrap/>
            <w:vAlign w:val="center"/>
            <w:hideMark/>
          </w:tcPr>
          <w:p w14:paraId="295346B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ACD97C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3C4576D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4FEC777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DAFB88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9477BB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661354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A45C7E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22138E7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634E1E8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6F55DE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center"/>
            <w:hideMark/>
          </w:tcPr>
          <w:p w14:paraId="4E2070B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D90D16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7BD5938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6149129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E11A73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649A4B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1870E2" w:rsidRPr="00A854A4" w14:paraId="22DA19B7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0C1AA1B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Pain causing readmission</w:t>
            </w:r>
          </w:p>
        </w:tc>
        <w:tc>
          <w:tcPr>
            <w:tcW w:w="709" w:type="dxa"/>
            <w:noWrap/>
            <w:vAlign w:val="center"/>
            <w:hideMark/>
          </w:tcPr>
          <w:p w14:paraId="30A7AD0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BA653A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26E48457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27B5C07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2A489C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D46E2F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37D529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9D5E17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D385D90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366A3F65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50ED69E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54C2578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5463DA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2B89121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DA467D2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72FAC0B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AE80A26" w14:textId="77777777" w:rsidR="001870E2" w:rsidRPr="00A854A4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1870E2" w:rsidRPr="00A854A4" w14:paraId="0D1333B3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4194704" w14:textId="77777777" w:rsidR="001870E2" w:rsidRPr="001870E2" w:rsidRDefault="001870E2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  <w:t>Urinary retention</w:t>
            </w:r>
          </w:p>
        </w:tc>
        <w:tc>
          <w:tcPr>
            <w:tcW w:w="709" w:type="dxa"/>
            <w:noWrap/>
            <w:vAlign w:val="center"/>
            <w:hideMark/>
          </w:tcPr>
          <w:p w14:paraId="78C62D8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5CCB1E3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78D12D6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0BC79D64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3EDB835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1C0898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2696D7D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19A460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67C55EE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3AF93C77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6917EA2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6B3BD1C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86A8DC1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ACCC98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D5C2486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14:paraId="72F1F27B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6F055AA" w14:textId="77777777" w:rsidR="001870E2" w:rsidRPr="00A854A4" w:rsidRDefault="001870E2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854A4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</w:tr>
      <w:tr w:rsidR="001870E2" w:rsidRPr="00A854A4" w14:paraId="27B77D4A" w14:textId="77777777" w:rsidTr="00E6399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7" w:type="dxa"/>
            <w:gridSpan w:val="17"/>
            <w:noWrap/>
            <w:vAlign w:val="center"/>
          </w:tcPr>
          <w:p w14:paraId="65623855" w14:textId="22A16FB2" w:rsidR="001870E2" w:rsidRPr="001870E2" w:rsidRDefault="001870E2" w:rsidP="00E63995">
            <w:pPr>
              <w:spacing w:line="240" w:lineRule="auto"/>
              <w:jc w:val="right"/>
              <w:rPr>
                <w:rFonts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870E2">
              <w:rPr>
                <w:rFonts w:cstheme="minorHAnsi"/>
                <w:caps w:val="0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67" w:type="dxa"/>
            <w:noWrap/>
            <w:vAlign w:val="center"/>
          </w:tcPr>
          <w:p w14:paraId="0417FFA8" w14:textId="2D23E488" w:rsidR="001870E2" w:rsidRPr="00C800D3" w:rsidRDefault="001870E2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93</w:t>
            </w:r>
          </w:p>
        </w:tc>
      </w:tr>
    </w:tbl>
    <w:p w14:paraId="32A7F28E" w14:textId="77777777" w:rsidR="00DD39B7" w:rsidRDefault="00DD39B7" w:rsidP="00E2337A">
      <w:pPr>
        <w:pStyle w:val="Heading2"/>
        <w:ind w:left="-1134"/>
        <w:sectPr w:rsidR="00DD39B7" w:rsidSect="00DD39B7">
          <w:pgSz w:w="16838" w:h="11906" w:orient="landscape"/>
          <w:pgMar w:top="418" w:right="1440" w:bottom="503" w:left="1440" w:header="708" w:footer="708" w:gutter="0"/>
          <w:cols w:space="708"/>
          <w:docGrid w:linePitch="360"/>
        </w:sectPr>
      </w:pPr>
    </w:p>
    <w:tbl>
      <w:tblPr>
        <w:tblStyle w:val="PlainTable3"/>
        <w:tblW w:w="4585" w:type="pct"/>
        <w:tblLayout w:type="fixed"/>
        <w:tblLook w:val="04A0" w:firstRow="1" w:lastRow="0" w:firstColumn="1" w:lastColumn="0" w:noHBand="0" w:noVBand="1"/>
      </w:tblPr>
      <w:tblGrid>
        <w:gridCol w:w="1845"/>
        <w:gridCol w:w="1277"/>
        <w:gridCol w:w="1983"/>
        <w:gridCol w:w="2552"/>
        <w:gridCol w:w="1557"/>
      </w:tblGrid>
      <w:tr w:rsidR="00E63995" w:rsidRPr="00E63995" w14:paraId="2FCE480E" w14:textId="77777777" w:rsidTr="00E63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4" w:type="pct"/>
            <w:gridSpan w:val="2"/>
            <w:noWrap/>
            <w:vAlign w:val="center"/>
            <w:hideMark/>
          </w:tcPr>
          <w:p w14:paraId="0FA9BA00" w14:textId="546355EA" w:rsidR="00E63995" w:rsidRPr="00E63995" w:rsidRDefault="00E63995" w:rsidP="00E63995">
            <w:pPr>
              <w:spacing w:line="240" w:lineRule="auto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E63995">
              <w:rPr>
                <w:rFonts w:cs="Calibri (Body)"/>
                <w:caps w:val="0"/>
                <w:szCs w:val="20"/>
              </w:rPr>
              <w:lastRenderedPageBreak/>
              <w:t>30-</w:t>
            </w:r>
            <w:r w:rsidR="00BA5161">
              <w:rPr>
                <w:rFonts w:cs="Calibri (Body)"/>
                <w:caps w:val="0"/>
                <w:szCs w:val="20"/>
              </w:rPr>
              <w:t>DAY READMISSIONS</w:t>
            </w:r>
          </w:p>
        </w:tc>
        <w:tc>
          <w:tcPr>
            <w:tcW w:w="1076" w:type="pct"/>
            <w:vAlign w:val="center"/>
          </w:tcPr>
          <w:p w14:paraId="43D33D46" w14:textId="4A0ECB57" w:rsidR="00E63995" w:rsidRPr="00E63995" w:rsidRDefault="00E63995" w:rsidP="00E6399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</w:p>
        </w:tc>
        <w:tc>
          <w:tcPr>
            <w:tcW w:w="1385" w:type="pct"/>
            <w:noWrap/>
            <w:vAlign w:val="center"/>
          </w:tcPr>
          <w:p w14:paraId="33C05586" w14:textId="787F633B" w:rsidR="00E63995" w:rsidRPr="00E63995" w:rsidRDefault="00E63995" w:rsidP="00E6399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35E00129" w14:textId="7750F978" w:rsidR="00E63995" w:rsidRPr="00E63995" w:rsidRDefault="00E63995" w:rsidP="00E6399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</w:p>
        </w:tc>
      </w:tr>
      <w:tr w:rsidR="00E63995" w:rsidRPr="00E63995" w14:paraId="3A134C3E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</w:tcPr>
          <w:p w14:paraId="46F7A5C4" w14:textId="77777777" w:rsidR="00E63995" w:rsidRPr="00E63995" w:rsidRDefault="00E63995" w:rsidP="00E63995">
            <w:pPr>
              <w:spacing w:line="240" w:lineRule="auto"/>
              <w:rPr>
                <w:rFonts w:cs="Calibri (Body)"/>
                <w:b w:val="0"/>
                <w:bCs w:val="0"/>
                <w:caps w:val="0"/>
                <w:szCs w:val="20"/>
              </w:rPr>
            </w:pPr>
          </w:p>
        </w:tc>
        <w:tc>
          <w:tcPr>
            <w:tcW w:w="693" w:type="pct"/>
            <w:noWrap/>
            <w:vAlign w:val="center"/>
          </w:tcPr>
          <w:p w14:paraId="259F35BC" w14:textId="4EADE246" w:rsidR="00E63995" w:rsidRPr="00E63995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Cs w:val="20"/>
              </w:rPr>
            </w:pPr>
            <w:r w:rsidRPr="00E63995">
              <w:rPr>
                <w:rFonts w:cs="Calibri (Body)"/>
                <w:b/>
                <w:bCs/>
                <w:szCs w:val="20"/>
              </w:rPr>
              <w:t>Endoscopy</w:t>
            </w:r>
          </w:p>
        </w:tc>
        <w:tc>
          <w:tcPr>
            <w:tcW w:w="1076" w:type="pct"/>
            <w:vAlign w:val="center"/>
          </w:tcPr>
          <w:p w14:paraId="67DD257E" w14:textId="2E3DB053" w:rsidR="00E63995" w:rsidRPr="00E63995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Cs w:val="20"/>
              </w:rPr>
            </w:pPr>
            <w:r w:rsidRPr="00E63995">
              <w:rPr>
                <w:rFonts w:cs="Calibri (Body)"/>
                <w:b/>
                <w:bCs/>
                <w:szCs w:val="20"/>
              </w:rPr>
              <w:t>Surgery – Trans-anal</w:t>
            </w:r>
          </w:p>
        </w:tc>
        <w:tc>
          <w:tcPr>
            <w:tcW w:w="1385" w:type="pct"/>
            <w:noWrap/>
            <w:vAlign w:val="center"/>
          </w:tcPr>
          <w:p w14:paraId="29F43575" w14:textId="0FA23CEB" w:rsidR="00E63995" w:rsidRPr="00E63995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Cs w:val="20"/>
              </w:rPr>
            </w:pPr>
            <w:r w:rsidRPr="00E63995">
              <w:rPr>
                <w:rFonts w:cs="Calibri (Body)"/>
                <w:b/>
                <w:bCs/>
                <w:szCs w:val="20"/>
              </w:rPr>
              <w:t>Surgery – Colonic resection</w:t>
            </w:r>
          </w:p>
        </w:tc>
        <w:tc>
          <w:tcPr>
            <w:tcW w:w="846" w:type="pct"/>
            <w:noWrap/>
            <w:vAlign w:val="center"/>
          </w:tcPr>
          <w:p w14:paraId="18B38573" w14:textId="36E0C325" w:rsidR="00E63995" w:rsidRPr="00E63995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/>
                <w:bCs/>
                <w:szCs w:val="20"/>
              </w:rPr>
            </w:pPr>
            <w:r w:rsidRPr="00E63995">
              <w:rPr>
                <w:rFonts w:cs="Calibri (Body)"/>
                <w:b/>
                <w:bCs/>
                <w:szCs w:val="20"/>
              </w:rPr>
              <w:t>Total</w:t>
            </w:r>
          </w:p>
        </w:tc>
      </w:tr>
      <w:tr w:rsidR="00E63995" w:rsidRPr="001E6A0A" w14:paraId="1C53DB95" w14:textId="77777777" w:rsidTr="00E6399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17AF1755" w14:textId="77777777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caps w:val="0"/>
                <w:color w:val="000000"/>
                <w:szCs w:val="20"/>
              </w:rPr>
              <w:t>Related</w:t>
            </w:r>
          </w:p>
        </w:tc>
        <w:tc>
          <w:tcPr>
            <w:tcW w:w="693" w:type="pct"/>
            <w:noWrap/>
            <w:vAlign w:val="center"/>
            <w:hideMark/>
          </w:tcPr>
          <w:p w14:paraId="331ECDFA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</w:rPr>
            </w:pPr>
            <w:r w:rsidRPr="009064F1">
              <w:rPr>
                <w:rFonts w:cstheme="minorHAnsi"/>
                <w:b/>
                <w:bCs/>
                <w:color w:val="000000"/>
                <w:szCs w:val="20"/>
              </w:rPr>
              <w:t>55</w:t>
            </w:r>
          </w:p>
        </w:tc>
        <w:tc>
          <w:tcPr>
            <w:tcW w:w="1076" w:type="pct"/>
            <w:vAlign w:val="center"/>
          </w:tcPr>
          <w:p w14:paraId="225C9D5C" w14:textId="39B04415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</w:rPr>
            </w:pPr>
            <w:r w:rsidRPr="009064F1">
              <w:rPr>
                <w:rFonts w:cstheme="minorHAnsi"/>
                <w:b/>
                <w:bCs/>
                <w:color w:val="000000"/>
                <w:szCs w:val="20"/>
              </w:rPr>
              <w:t>2</w:t>
            </w:r>
          </w:p>
        </w:tc>
        <w:tc>
          <w:tcPr>
            <w:tcW w:w="1385" w:type="pct"/>
            <w:noWrap/>
            <w:vAlign w:val="center"/>
            <w:hideMark/>
          </w:tcPr>
          <w:p w14:paraId="48A9E07F" w14:textId="3C47DE8C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</w:rPr>
            </w:pPr>
            <w:r w:rsidRPr="009064F1">
              <w:rPr>
                <w:rFonts w:cstheme="minorHAnsi"/>
                <w:b/>
                <w:bCs/>
                <w:color w:val="000000"/>
                <w:szCs w:val="20"/>
              </w:rPr>
              <w:t>13</w:t>
            </w:r>
          </w:p>
        </w:tc>
        <w:tc>
          <w:tcPr>
            <w:tcW w:w="846" w:type="pct"/>
            <w:noWrap/>
            <w:vAlign w:val="center"/>
            <w:hideMark/>
          </w:tcPr>
          <w:p w14:paraId="2D2C198A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</w:rPr>
            </w:pPr>
            <w:r w:rsidRPr="009064F1">
              <w:rPr>
                <w:rFonts w:cstheme="minorHAnsi"/>
                <w:b/>
                <w:bCs/>
                <w:color w:val="000000"/>
                <w:szCs w:val="20"/>
              </w:rPr>
              <w:t>70</w:t>
            </w:r>
          </w:p>
        </w:tc>
      </w:tr>
      <w:tr w:rsidR="00E63995" w:rsidRPr="001E6A0A" w14:paraId="01536559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581B9CBF" w14:textId="77777777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Bleeding-PR</w:t>
            </w:r>
          </w:p>
        </w:tc>
        <w:tc>
          <w:tcPr>
            <w:tcW w:w="693" w:type="pct"/>
            <w:noWrap/>
            <w:vAlign w:val="center"/>
            <w:hideMark/>
          </w:tcPr>
          <w:p w14:paraId="36593F60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40</w:t>
            </w:r>
          </w:p>
        </w:tc>
        <w:tc>
          <w:tcPr>
            <w:tcW w:w="1076" w:type="pct"/>
            <w:vAlign w:val="center"/>
          </w:tcPr>
          <w:p w14:paraId="62EA36CA" w14:textId="3A30B4F8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2</w:t>
            </w:r>
          </w:p>
        </w:tc>
        <w:tc>
          <w:tcPr>
            <w:tcW w:w="1385" w:type="pct"/>
            <w:noWrap/>
            <w:vAlign w:val="center"/>
            <w:hideMark/>
          </w:tcPr>
          <w:p w14:paraId="1092F542" w14:textId="7F4BAD12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846" w:type="pct"/>
            <w:noWrap/>
            <w:vAlign w:val="center"/>
            <w:hideMark/>
          </w:tcPr>
          <w:p w14:paraId="4332C0D1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42</w:t>
            </w:r>
          </w:p>
        </w:tc>
      </w:tr>
      <w:tr w:rsidR="00E63995" w:rsidRPr="001E6A0A" w14:paraId="3F1D83FC" w14:textId="77777777" w:rsidTr="00E6399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7763B3E9" w14:textId="77777777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Constipation</w:t>
            </w:r>
          </w:p>
        </w:tc>
        <w:tc>
          <w:tcPr>
            <w:tcW w:w="693" w:type="pct"/>
            <w:noWrap/>
            <w:vAlign w:val="center"/>
            <w:hideMark/>
          </w:tcPr>
          <w:p w14:paraId="46F9F4C5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076" w:type="pct"/>
            <w:vAlign w:val="center"/>
          </w:tcPr>
          <w:p w14:paraId="414C60A7" w14:textId="799B51AD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13FC7313" w14:textId="25F74605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  <w:tc>
          <w:tcPr>
            <w:tcW w:w="846" w:type="pct"/>
            <w:noWrap/>
            <w:vAlign w:val="center"/>
            <w:hideMark/>
          </w:tcPr>
          <w:p w14:paraId="14BF1C76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</w:tr>
      <w:tr w:rsidR="00E63995" w:rsidRPr="001E6A0A" w14:paraId="658B9A81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6A5D2759" w14:textId="77777777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DVT/PE</w:t>
            </w:r>
          </w:p>
        </w:tc>
        <w:tc>
          <w:tcPr>
            <w:tcW w:w="693" w:type="pct"/>
            <w:noWrap/>
            <w:vAlign w:val="center"/>
            <w:hideMark/>
          </w:tcPr>
          <w:p w14:paraId="12BB7925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076" w:type="pct"/>
            <w:vAlign w:val="center"/>
          </w:tcPr>
          <w:p w14:paraId="5BFD6F4C" w14:textId="569953E8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0D1812B0" w14:textId="08D4C9E9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  <w:tc>
          <w:tcPr>
            <w:tcW w:w="846" w:type="pct"/>
            <w:noWrap/>
            <w:vAlign w:val="center"/>
            <w:hideMark/>
          </w:tcPr>
          <w:p w14:paraId="787DCD31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</w:tr>
      <w:tr w:rsidR="00E63995" w:rsidRPr="001E6A0A" w14:paraId="6722B3BB" w14:textId="77777777" w:rsidTr="00E6399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37B32E91" w14:textId="02A95623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Haematoma – Intra-abdominal</w:t>
            </w:r>
          </w:p>
        </w:tc>
        <w:tc>
          <w:tcPr>
            <w:tcW w:w="693" w:type="pct"/>
            <w:noWrap/>
            <w:vAlign w:val="center"/>
            <w:hideMark/>
          </w:tcPr>
          <w:p w14:paraId="700E3322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076" w:type="pct"/>
            <w:vAlign w:val="center"/>
          </w:tcPr>
          <w:p w14:paraId="35253834" w14:textId="5334C113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24BB74C8" w14:textId="09C49F65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  <w:tc>
          <w:tcPr>
            <w:tcW w:w="846" w:type="pct"/>
            <w:noWrap/>
            <w:vAlign w:val="center"/>
            <w:hideMark/>
          </w:tcPr>
          <w:p w14:paraId="2F9B5DE3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</w:tr>
      <w:tr w:rsidR="00E63995" w:rsidRPr="001E6A0A" w14:paraId="3FD4A08F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3955FCF4" w14:textId="77777777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Ileus</w:t>
            </w:r>
          </w:p>
        </w:tc>
        <w:tc>
          <w:tcPr>
            <w:tcW w:w="693" w:type="pct"/>
            <w:noWrap/>
            <w:vAlign w:val="center"/>
            <w:hideMark/>
          </w:tcPr>
          <w:p w14:paraId="32D5E552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076" w:type="pct"/>
            <w:vAlign w:val="center"/>
          </w:tcPr>
          <w:p w14:paraId="7EDC203D" w14:textId="29DFCEEB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5E94297C" w14:textId="0E8957D6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  <w:tc>
          <w:tcPr>
            <w:tcW w:w="846" w:type="pct"/>
            <w:noWrap/>
            <w:vAlign w:val="center"/>
            <w:hideMark/>
          </w:tcPr>
          <w:p w14:paraId="7358E6A0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</w:tr>
      <w:tr w:rsidR="00E63995" w:rsidRPr="001E6A0A" w14:paraId="07A1CDA9" w14:textId="77777777" w:rsidTr="00E6399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5B205C79" w14:textId="5D15F606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Infection – Intra-abdominal</w:t>
            </w:r>
          </w:p>
        </w:tc>
        <w:tc>
          <w:tcPr>
            <w:tcW w:w="693" w:type="pct"/>
            <w:noWrap/>
            <w:vAlign w:val="center"/>
            <w:hideMark/>
          </w:tcPr>
          <w:p w14:paraId="03887596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076" w:type="pct"/>
            <w:vAlign w:val="center"/>
          </w:tcPr>
          <w:p w14:paraId="3B12689A" w14:textId="0A11DF1F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005FC3EF" w14:textId="57CC7455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  <w:tc>
          <w:tcPr>
            <w:tcW w:w="846" w:type="pct"/>
            <w:noWrap/>
            <w:vAlign w:val="center"/>
            <w:hideMark/>
          </w:tcPr>
          <w:p w14:paraId="4E8BCEA1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</w:tr>
      <w:tr w:rsidR="00E63995" w:rsidRPr="001E6A0A" w14:paraId="1CD4F1F7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655B78FA" w14:textId="3527019D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 xml:space="preserve">Infection – Urine </w:t>
            </w:r>
          </w:p>
        </w:tc>
        <w:tc>
          <w:tcPr>
            <w:tcW w:w="693" w:type="pct"/>
            <w:noWrap/>
            <w:vAlign w:val="center"/>
            <w:hideMark/>
          </w:tcPr>
          <w:p w14:paraId="013CEB96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076" w:type="pct"/>
            <w:vAlign w:val="center"/>
          </w:tcPr>
          <w:p w14:paraId="59577795" w14:textId="6AA96241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763D204D" w14:textId="3049EF55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  <w:tc>
          <w:tcPr>
            <w:tcW w:w="846" w:type="pct"/>
            <w:noWrap/>
            <w:vAlign w:val="center"/>
            <w:hideMark/>
          </w:tcPr>
          <w:p w14:paraId="73710CBB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</w:tr>
      <w:tr w:rsidR="00E63995" w:rsidRPr="001E6A0A" w14:paraId="19B61AEC" w14:textId="77777777" w:rsidTr="00E6399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30535391" w14:textId="4DABD5C4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 xml:space="preserve">Infection – Wound </w:t>
            </w:r>
          </w:p>
        </w:tc>
        <w:tc>
          <w:tcPr>
            <w:tcW w:w="693" w:type="pct"/>
            <w:noWrap/>
            <w:vAlign w:val="center"/>
            <w:hideMark/>
          </w:tcPr>
          <w:p w14:paraId="07B9BC6B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076" w:type="pct"/>
            <w:vAlign w:val="center"/>
          </w:tcPr>
          <w:p w14:paraId="33D8051E" w14:textId="7F2B4814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2CE23234" w14:textId="0CFE8EA3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3</w:t>
            </w:r>
          </w:p>
        </w:tc>
        <w:tc>
          <w:tcPr>
            <w:tcW w:w="846" w:type="pct"/>
            <w:noWrap/>
            <w:vAlign w:val="center"/>
            <w:hideMark/>
          </w:tcPr>
          <w:p w14:paraId="392AEA31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3</w:t>
            </w:r>
          </w:p>
        </w:tc>
      </w:tr>
      <w:tr w:rsidR="00E63995" w:rsidRPr="001E6A0A" w14:paraId="2C21A06A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7A3399FC" w14:textId="77777777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Missing</w:t>
            </w:r>
          </w:p>
        </w:tc>
        <w:tc>
          <w:tcPr>
            <w:tcW w:w="693" w:type="pct"/>
            <w:noWrap/>
            <w:vAlign w:val="center"/>
            <w:hideMark/>
          </w:tcPr>
          <w:p w14:paraId="28A758FA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076" w:type="pct"/>
            <w:vAlign w:val="center"/>
          </w:tcPr>
          <w:p w14:paraId="6C1E487F" w14:textId="3A7919C2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0FD7F90A" w14:textId="0E0C2201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2</w:t>
            </w:r>
          </w:p>
        </w:tc>
        <w:tc>
          <w:tcPr>
            <w:tcW w:w="846" w:type="pct"/>
            <w:noWrap/>
            <w:vAlign w:val="center"/>
            <w:hideMark/>
          </w:tcPr>
          <w:p w14:paraId="3A117946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2</w:t>
            </w:r>
          </w:p>
        </w:tc>
      </w:tr>
      <w:tr w:rsidR="00E63995" w:rsidRPr="001E6A0A" w14:paraId="7CEB2E6D" w14:textId="77777777" w:rsidTr="00E6399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2113DB73" w14:textId="77777777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Obstruction</w:t>
            </w:r>
          </w:p>
        </w:tc>
        <w:tc>
          <w:tcPr>
            <w:tcW w:w="693" w:type="pct"/>
            <w:noWrap/>
            <w:vAlign w:val="center"/>
            <w:hideMark/>
          </w:tcPr>
          <w:p w14:paraId="11D6958F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  <w:tc>
          <w:tcPr>
            <w:tcW w:w="1076" w:type="pct"/>
            <w:vAlign w:val="center"/>
          </w:tcPr>
          <w:p w14:paraId="2D263EF7" w14:textId="52DDEFEE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217D4EE8" w14:textId="318EF233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846" w:type="pct"/>
            <w:noWrap/>
            <w:vAlign w:val="center"/>
            <w:hideMark/>
          </w:tcPr>
          <w:p w14:paraId="1A549CA2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</w:tr>
      <w:tr w:rsidR="00E63995" w:rsidRPr="001E6A0A" w14:paraId="22D21E88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6560FA44" w14:textId="77777777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Pain</w:t>
            </w:r>
          </w:p>
        </w:tc>
        <w:tc>
          <w:tcPr>
            <w:tcW w:w="693" w:type="pct"/>
            <w:noWrap/>
            <w:vAlign w:val="center"/>
            <w:hideMark/>
          </w:tcPr>
          <w:p w14:paraId="546DE77B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1</w:t>
            </w:r>
          </w:p>
        </w:tc>
        <w:tc>
          <w:tcPr>
            <w:tcW w:w="1076" w:type="pct"/>
            <w:vAlign w:val="center"/>
          </w:tcPr>
          <w:p w14:paraId="524B1BB0" w14:textId="274A701A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62C6B90C" w14:textId="7D20DB92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2</w:t>
            </w:r>
          </w:p>
        </w:tc>
        <w:tc>
          <w:tcPr>
            <w:tcW w:w="846" w:type="pct"/>
            <w:noWrap/>
            <w:vAlign w:val="center"/>
            <w:hideMark/>
          </w:tcPr>
          <w:p w14:paraId="37CDF83E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3</w:t>
            </w:r>
          </w:p>
        </w:tc>
      </w:tr>
      <w:tr w:rsidR="00E63995" w:rsidRPr="001E6A0A" w14:paraId="557E1299" w14:textId="77777777" w:rsidTr="00E6399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71EA0179" w14:textId="77777777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Perforation</w:t>
            </w:r>
          </w:p>
        </w:tc>
        <w:tc>
          <w:tcPr>
            <w:tcW w:w="693" w:type="pct"/>
            <w:noWrap/>
            <w:vAlign w:val="center"/>
            <w:hideMark/>
          </w:tcPr>
          <w:p w14:paraId="39477665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6</w:t>
            </w:r>
          </w:p>
        </w:tc>
        <w:tc>
          <w:tcPr>
            <w:tcW w:w="1076" w:type="pct"/>
            <w:vAlign w:val="center"/>
          </w:tcPr>
          <w:p w14:paraId="7F51B143" w14:textId="6DBB6BD6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5E470399" w14:textId="0638F39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846" w:type="pct"/>
            <w:noWrap/>
            <w:vAlign w:val="center"/>
            <w:hideMark/>
          </w:tcPr>
          <w:p w14:paraId="67BD7710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6</w:t>
            </w:r>
          </w:p>
        </w:tc>
      </w:tr>
      <w:tr w:rsidR="00E63995" w:rsidRPr="001E6A0A" w14:paraId="2FACAA8A" w14:textId="77777777" w:rsidTr="00E63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609C6BDE" w14:textId="77777777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PPS</w:t>
            </w:r>
          </w:p>
        </w:tc>
        <w:tc>
          <w:tcPr>
            <w:tcW w:w="693" w:type="pct"/>
            <w:noWrap/>
            <w:vAlign w:val="center"/>
            <w:hideMark/>
          </w:tcPr>
          <w:p w14:paraId="6BE32040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7</w:t>
            </w:r>
          </w:p>
        </w:tc>
        <w:tc>
          <w:tcPr>
            <w:tcW w:w="1076" w:type="pct"/>
            <w:vAlign w:val="center"/>
          </w:tcPr>
          <w:p w14:paraId="360F072D" w14:textId="4A24DB24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1385" w:type="pct"/>
            <w:noWrap/>
            <w:vAlign w:val="center"/>
            <w:hideMark/>
          </w:tcPr>
          <w:p w14:paraId="1115CA70" w14:textId="6F87E8EE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-</w:t>
            </w:r>
          </w:p>
        </w:tc>
        <w:tc>
          <w:tcPr>
            <w:tcW w:w="846" w:type="pct"/>
            <w:noWrap/>
            <w:vAlign w:val="center"/>
            <w:hideMark/>
          </w:tcPr>
          <w:p w14:paraId="13C24FDD" w14:textId="77777777" w:rsidR="00E63995" w:rsidRPr="009064F1" w:rsidRDefault="00E63995" w:rsidP="00E63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9064F1">
              <w:rPr>
                <w:rFonts w:cstheme="minorHAnsi"/>
                <w:color w:val="000000"/>
                <w:szCs w:val="20"/>
              </w:rPr>
              <w:t>7</w:t>
            </w:r>
          </w:p>
        </w:tc>
      </w:tr>
      <w:tr w:rsidR="00E63995" w:rsidRPr="001E6A0A" w14:paraId="66CC407B" w14:textId="77777777" w:rsidTr="00E6399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  <w:vAlign w:val="center"/>
            <w:hideMark/>
          </w:tcPr>
          <w:p w14:paraId="7B0B29E5" w14:textId="77777777" w:rsidR="00E63995" w:rsidRPr="00E63995" w:rsidRDefault="00E63995" w:rsidP="00E63995">
            <w:pPr>
              <w:spacing w:line="240" w:lineRule="auto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E63995">
              <w:rPr>
                <w:rFonts w:cstheme="minorHAnsi"/>
                <w:caps w:val="0"/>
                <w:color w:val="000000"/>
                <w:szCs w:val="20"/>
              </w:rPr>
              <w:t>Unrelated</w:t>
            </w:r>
          </w:p>
        </w:tc>
        <w:tc>
          <w:tcPr>
            <w:tcW w:w="693" w:type="pct"/>
            <w:noWrap/>
            <w:vAlign w:val="center"/>
            <w:hideMark/>
          </w:tcPr>
          <w:p w14:paraId="765330FF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</w:rPr>
            </w:pPr>
            <w:r w:rsidRPr="009064F1">
              <w:rPr>
                <w:rFonts w:cstheme="minorHAnsi"/>
                <w:b/>
                <w:bCs/>
                <w:color w:val="000000"/>
                <w:szCs w:val="20"/>
              </w:rPr>
              <w:t>12</w:t>
            </w:r>
          </w:p>
        </w:tc>
        <w:tc>
          <w:tcPr>
            <w:tcW w:w="1076" w:type="pct"/>
            <w:vAlign w:val="center"/>
          </w:tcPr>
          <w:p w14:paraId="194461F2" w14:textId="02F7CB39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</w:rPr>
            </w:pPr>
            <w:r w:rsidRPr="009064F1">
              <w:rPr>
                <w:rFonts w:cstheme="minorHAnsi"/>
                <w:b/>
                <w:bCs/>
                <w:color w:val="000000"/>
                <w:szCs w:val="20"/>
              </w:rPr>
              <w:t>1</w:t>
            </w:r>
          </w:p>
        </w:tc>
        <w:tc>
          <w:tcPr>
            <w:tcW w:w="1385" w:type="pct"/>
            <w:noWrap/>
            <w:vAlign w:val="center"/>
            <w:hideMark/>
          </w:tcPr>
          <w:p w14:paraId="36E2EAFE" w14:textId="31D71A7E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</w:rPr>
            </w:pPr>
            <w:r w:rsidRPr="009064F1">
              <w:rPr>
                <w:rFonts w:cstheme="minorHAnsi"/>
                <w:b/>
                <w:bCs/>
                <w:color w:val="000000"/>
                <w:szCs w:val="20"/>
              </w:rPr>
              <w:t>1</w:t>
            </w:r>
          </w:p>
        </w:tc>
        <w:tc>
          <w:tcPr>
            <w:tcW w:w="846" w:type="pct"/>
            <w:noWrap/>
            <w:vAlign w:val="center"/>
            <w:hideMark/>
          </w:tcPr>
          <w:p w14:paraId="491BC777" w14:textId="77777777" w:rsidR="00E63995" w:rsidRPr="009064F1" w:rsidRDefault="00E63995" w:rsidP="00E63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</w:rPr>
            </w:pPr>
            <w:r w:rsidRPr="009064F1">
              <w:rPr>
                <w:rFonts w:cstheme="minorHAnsi"/>
                <w:b/>
                <w:bCs/>
                <w:color w:val="000000"/>
                <w:szCs w:val="20"/>
              </w:rPr>
              <w:t>14</w:t>
            </w:r>
          </w:p>
        </w:tc>
      </w:tr>
    </w:tbl>
    <w:p w14:paraId="36A1C487" w14:textId="60241CDD" w:rsidR="001E6A0A" w:rsidRDefault="001E6A0A" w:rsidP="00E63995">
      <w:pPr>
        <w:ind w:right="-1210"/>
        <w:rPr>
          <w:rFonts w:cstheme="minorHAnsi"/>
          <w:sz w:val="16"/>
          <w:szCs w:val="16"/>
        </w:rPr>
      </w:pPr>
    </w:p>
    <w:p w14:paraId="25CC614E" w14:textId="58A094CB" w:rsidR="0026379E" w:rsidRDefault="00BA5161" w:rsidP="00E63995">
      <w:pPr>
        <w:pStyle w:val="Heading2"/>
      </w:pPr>
      <w:r>
        <w:t>SUPPLEMENTARY MATERIAL</w:t>
      </w:r>
      <w:r w:rsidR="00DD39B7">
        <w:t xml:space="preserve"> </w:t>
      </w:r>
      <w:r>
        <w:t>4</w:t>
      </w:r>
      <w:r w:rsidR="00DD39B7">
        <w:t xml:space="preserve"> – Complications and reasons for 30-day readmissions</w:t>
      </w:r>
    </w:p>
    <w:p w14:paraId="6FC29DDA" w14:textId="72A5CF0D" w:rsidR="00DD39B7" w:rsidRDefault="0026379E" w:rsidP="00E63995">
      <w:pPr>
        <w:ind w:right="834"/>
      </w:pPr>
      <w:r>
        <w:t>C</w:t>
      </w:r>
      <w:r w:rsidR="00DD39B7">
        <w:t xml:space="preserve">omplete overview of all complications and their treatments divided into procedure type. Values are given as total number. All identified 30-day readmissions after polyp procedures classified into related </w:t>
      </w:r>
      <w:r w:rsidR="009064F1">
        <w:t>or</w:t>
      </w:r>
      <w:r w:rsidR="00DD39B7">
        <w:t xml:space="preserve"> unrelated to treatment. The reasons for related readmissions are given as total number.</w:t>
      </w:r>
      <w:r>
        <w:t xml:space="preserve"> </w:t>
      </w:r>
      <w:r w:rsidR="00DD39B7">
        <w:t>AKI – acute kidney injury, EUA – examination under anaesthetic, DVT – deep vein thrombosis, IR – interventional radiology, ITU – intensive care unit, IV – intravenous, NG – Nasogastric tube, PE – pulmonary embolism, PPS – post polypectomy syndrome PR – per rectum</w:t>
      </w:r>
    </w:p>
    <w:sectPr w:rsidR="00DD39B7" w:rsidSect="00E63995">
      <w:pgSz w:w="11906" w:h="16838"/>
      <w:pgMar w:top="1440" w:right="41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1625E" w14:textId="77777777" w:rsidR="00AC2147" w:rsidRDefault="00AC2147" w:rsidP="009661D7">
      <w:pPr>
        <w:spacing w:line="240" w:lineRule="auto"/>
      </w:pPr>
      <w:r>
        <w:separator/>
      </w:r>
    </w:p>
  </w:endnote>
  <w:endnote w:type="continuationSeparator" w:id="0">
    <w:p w14:paraId="75F66EEF" w14:textId="77777777" w:rsidR="00AC2147" w:rsidRDefault="00AC2147" w:rsidP="009661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05977" w14:textId="77777777" w:rsidR="00AC2147" w:rsidRDefault="00AC2147" w:rsidP="009661D7">
      <w:pPr>
        <w:spacing w:line="240" w:lineRule="auto"/>
      </w:pPr>
      <w:r>
        <w:separator/>
      </w:r>
    </w:p>
  </w:footnote>
  <w:footnote w:type="continuationSeparator" w:id="0">
    <w:p w14:paraId="243960E1" w14:textId="77777777" w:rsidR="00AC2147" w:rsidRDefault="00AC2147" w:rsidP="009661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A4D91"/>
    <w:multiLevelType w:val="hybridMultilevel"/>
    <w:tmpl w:val="8976172A"/>
    <w:lvl w:ilvl="0" w:tplc="7166F7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57158E"/>
    <w:multiLevelType w:val="hybridMultilevel"/>
    <w:tmpl w:val="942863B2"/>
    <w:lvl w:ilvl="0" w:tplc="D4FA09D6">
      <w:start w:val="3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23AFB"/>
    <w:multiLevelType w:val="hybridMultilevel"/>
    <w:tmpl w:val="3F4A6FDE"/>
    <w:lvl w:ilvl="0" w:tplc="019644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28060B"/>
    <w:multiLevelType w:val="hybridMultilevel"/>
    <w:tmpl w:val="33F83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4023C"/>
    <w:multiLevelType w:val="hybridMultilevel"/>
    <w:tmpl w:val="2D4AE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CA0B43"/>
    <w:multiLevelType w:val="hybridMultilevel"/>
    <w:tmpl w:val="170A5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91B03"/>
    <w:multiLevelType w:val="hybridMultilevel"/>
    <w:tmpl w:val="E4089020"/>
    <w:lvl w:ilvl="0" w:tplc="1BE4679E">
      <w:start w:val="5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1B8D3308"/>
    <w:multiLevelType w:val="hybridMultilevel"/>
    <w:tmpl w:val="CFC093E2"/>
    <w:lvl w:ilvl="0" w:tplc="CBD08876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F0D6BD7"/>
    <w:multiLevelType w:val="hybridMultilevel"/>
    <w:tmpl w:val="F000F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C77E23"/>
    <w:multiLevelType w:val="hybridMultilevel"/>
    <w:tmpl w:val="0D889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3E4AB4"/>
    <w:multiLevelType w:val="hybridMultilevel"/>
    <w:tmpl w:val="37368680"/>
    <w:lvl w:ilvl="0" w:tplc="44B4FBA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A73531"/>
    <w:multiLevelType w:val="hybridMultilevel"/>
    <w:tmpl w:val="AD68EC08"/>
    <w:lvl w:ilvl="0" w:tplc="D8DE3A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AB1728C"/>
    <w:multiLevelType w:val="hybridMultilevel"/>
    <w:tmpl w:val="979CB1E0"/>
    <w:lvl w:ilvl="0" w:tplc="5F3A9B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936165"/>
    <w:multiLevelType w:val="hybridMultilevel"/>
    <w:tmpl w:val="8A5C7F98"/>
    <w:lvl w:ilvl="0" w:tplc="582619C8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A15E4B"/>
    <w:multiLevelType w:val="hybridMultilevel"/>
    <w:tmpl w:val="2C60EA08"/>
    <w:lvl w:ilvl="0" w:tplc="C7A808E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122FDE"/>
    <w:multiLevelType w:val="hybridMultilevel"/>
    <w:tmpl w:val="1AC8C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B1780D"/>
    <w:multiLevelType w:val="hybridMultilevel"/>
    <w:tmpl w:val="6F70824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3766C5"/>
    <w:multiLevelType w:val="hybridMultilevel"/>
    <w:tmpl w:val="78109834"/>
    <w:lvl w:ilvl="0" w:tplc="083E9D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AED67CE"/>
    <w:multiLevelType w:val="hybridMultilevel"/>
    <w:tmpl w:val="AA784FA0"/>
    <w:lvl w:ilvl="0" w:tplc="3D9E4AA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8100E9"/>
    <w:multiLevelType w:val="hybridMultilevel"/>
    <w:tmpl w:val="1DAE26B6"/>
    <w:lvl w:ilvl="0" w:tplc="8E90D01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B365ED"/>
    <w:multiLevelType w:val="hybridMultilevel"/>
    <w:tmpl w:val="80C8E3EE"/>
    <w:lvl w:ilvl="0" w:tplc="E6A28D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53F3F6F"/>
    <w:multiLevelType w:val="hybridMultilevel"/>
    <w:tmpl w:val="73341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8E27DE"/>
    <w:multiLevelType w:val="hybridMultilevel"/>
    <w:tmpl w:val="F162C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AA5E2D"/>
    <w:multiLevelType w:val="hybridMultilevel"/>
    <w:tmpl w:val="16A64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C96BA5"/>
    <w:multiLevelType w:val="hybridMultilevel"/>
    <w:tmpl w:val="C09E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141316"/>
    <w:multiLevelType w:val="hybridMultilevel"/>
    <w:tmpl w:val="83409930"/>
    <w:lvl w:ilvl="0" w:tplc="B2E459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BDC0570"/>
    <w:multiLevelType w:val="hybridMultilevel"/>
    <w:tmpl w:val="677C5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F5232D"/>
    <w:multiLevelType w:val="hybridMultilevel"/>
    <w:tmpl w:val="BF7A495A"/>
    <w:lvl w:ilvl="0" w:tplc="3C1E9EE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5327D4"/>
    <w:multiLevelType w:val="hybridMultilevel"/>
    <w:tmpl w:val="EF24E196"/>
    <w:lvl w:ilvl="0" w:tplc="34A04008">
      <w:start w:val="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816EE8"/>
    <w:multiLevelType w:val="hybridMultilevel"/>
    <w:tmpl w:val="FEAEE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526D4E"/>
    <w:multiLevelType w:val="hybridMultilevel"/>
    <w:tmpl w:val="3A461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0831CB"/>
    <w:multiLevelType w:val="hybridMultilevel"/>
    <w:tmpl w:val="4334A60C"/>
    <w:lvl w:ilvl="0" w:tplc="5AA257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4BE36EC"/>
    <w:multiLevelType w:val="hybridMultilevel"/>
    <w:tmpl w:val="4EE88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2B0EC7"/>
    <w:multiLevelType w:val="hybridMultilevel"/>
    <w:tmpl w:val="EC7A9118"/>
    <w:lvl w:ilvl="0" w:tplc="4E6CD9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6846093"/>
    <w:multiLevelType w:val="hybridMultilevel"/>
    <w:tmpl w:val="85324C80"/>
    <w:lvl w:ilvl="0" w:tplc="3FE217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8673108"/>
    <w:multiLevelType w:val="hybridMultilevel"/>
    <w:tmpl w:val="37A87976"/>
    <w:lvl w:ilvl="0" w:tplc="1CDA479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8FC790F"/>
    <w:multiLevelType w:val="hybridMultilevel"/>
    <w:tmpl w:val="0E9E1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2A1270"/>
    <w:multiLevelType w:val="hybridMultilevel"/>
    <w:tmpl w:val="BFD62750"/>
    <w:lvl w:ilvl="0" w:tplc="A01E0C3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 w15:restartNumberingAfterBreak="0">
    <w:nsid w:val="5CC54DC9"/>
    <w:multiLevelType w:val="hybridMultilevel"/>
    <w:tmpl w:val="A0C890CE"/>
    <w:lvl w:ilvl="0" w:tplc="5328A3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5E65115E"/>
    <w:multiLevelType w:val="hybridMultilevel"/>
    <w:tmpl w:val="66E28D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F643AB1"/>
    <w:multiLevelType w:val="hybridMultilevel"/>
    <w:tmpl w:val="50E27BFC"/>
    <w:lvl w:ilvl="0" w:tplc="1BE4679E">
      <w:start w:val="5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6021176D"/>
    <w:multiLevelType w:val="hybridMultilevel"/>
    <w:tmpl w:val="BAFAAB1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2" w15:restartNumberingAfterBreak="0">
    <w:nsid w:val="6316096E"/>
    <w:multiLevelType w:val="hybridMultilevel"/>
    <w:tmpl w:val="2F6CBBE0"/>
    <w:lvl w:ilvl="0" w:tplc="F894DC8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3F50AB"/>
    <w:multiLevelType w:val="hybridMultilevel"/>
    <w:tmpl w:val="F45AD1AC"/>
    <w:lvl w:ilvl="0" w:tplc="E376D758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0A3E4B"/>
    <w:multiLevelType w:val="hybridMultilevel"/>
    <w:tmpl w:val="A04616E4"/>
    <w:lvl w:ilvl="0" w:tplc="26E0DCA0">
      <w:start w:val="1"/>
      <w:numFmt w:val="lowerLetter"/>
      <w:lvlText w:val="%1)"/>
      <w:lvlJc w:val="left"/>
      <w:pPr>
        <w:ind w:left="-77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-54" w:hanging="360"/>
      </w:pPr>
    </w:lvl>
    <w:lvl w:ilvl="2" w:tplc="0809001B" w:tentative="1">
      <w:start w:val="1"/>
      <w:numFmt w:val="lowerRoman"/>
      <w:lvlText w:val="%3."/>
      <w:lvlJc w:val="right"/>
      <w:pPr>
        <w:ind w:left="666" w:hanging="180"/>
      </w:pPr>
    </w:lvl>
    <w:lvl w:ilvl="3" w:tplc="0809000F" w:tentative="1">
      <w:start w:val="1"/>
      <w:numFmt w:val="decimal"/>
      <w:lvlText w:val="%4."/>
      <w:lvlJc w:val="left"/>
      <w:pPr>
        <w:ind w:left="1386" w:hanging="360"/>
      </w:pPr>
    </w:lvl>
    <w:lvl w:ilvl="4" w:tplc="08090019" w:tentative="1">
      <w:start w:val="1"/>
      <w:numFmt w:val="lowerLetter"/>
      <w:lvlText w:val="%5."/>
      <w:lvlJc w:val="left"/>
      <w:pPr>
        <w:ind w:left="2106" w:hanging="360"/>
      </w:pPr>
    </w:lvl>
    <w:lvl w:ilvl="5" w:tplc="0809001B" w:tentative="1">
      <w:start w:val="1"/>
      <w:numFmt w:val="lowerRoman"/>
      <w:lvlText w:val="%6."/>
      <w:lvlJc w:val="right"/>
      <w:pPr>
        <w:ind w:left="2826" w:hanging="180"/>
      </w:pPr>
    </w:lvl>
    <w:lvl w:ilvl="6" w:tplc="0809000F" w:tentative="1">
      <w:start w:val="1"/>
      <w:numFmt w:val="decimal"/>
      <w:lvlText w:val="%7."/>
      <w:lvlJc w:val="left"/>
      <w:pPr>
        <w:ind w:left="3546" w:hanging="360"/>
      </w:pPr>
    </w:lvl>
    <w:lvl w:ilvl="7" w:tplc="08090019" w:tentative="1">
      <w:start w:val="1"/>
      <w:numFmt w:val="lowerLetter"/>
      <w:lvlText w:val="%8."/>
      <w:lvlJc w:val="left"/>
      <w:pPr>
        <w:ind w:left="4266" w:hanging="360"/>
      </w:pPr>
    </w:lvl>
    <w:lvl w:ilvl="8" w:tplc="0809001B" w:tentative="1">
      <w:start w:val="1"/>
      <w:numFmt w:val="lowerRoman"/>
      <w:lvlText w:val="%9."/>
      <w:lvlJc w:val="right"/>
      <w:pPr>
        <w:ind w:left="4986" w:hanging="180"/>
      </w:pPr>
    </w:lvl>
  </w:abstractNum>
  <w:abstractNum w:abstractNumId="45" w15:restartNumberingAfterBreak="0">
    <w:nsid w:val="6F5B566A"/>
    <w:multiLevelType w:val="hybridMultilevel"/>
    <w:tmpl w:val="55FAED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F42581"/>
    <w:multiLevelType w:val="hybridMultilevel"/>
    <w:tmpl w:val="2B2EF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B80D49"/>
    <w:multiLevelType w:val="hybridMultilevel"/>
    <w:tmpl w:val="BE2C2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F2361D"/>
    <w:multiLevelType w:val="hybridMultilevel"/>
    <w:tmpl w:val="5C70C9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55231B"/>
    <w:multiLevelType w:val="hybridMultilevel"/>
    <w:tmpl w:val="B15816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9686070">
    <w:abstractNumId w:val="37"/>
  </w:num>
  <w:num w:numId="2" w16cid:durableId="1039009261">
    <w:abstractNumId w:val="24"/>
  </w:num>
  <w:num w:numId="3" w16cid:durableId="814952300">
    <w:abstractNumId w:val="15"/>
  </w:num>
  <w:num w:numId="4" w16cid:durableId="958102422">
    <w:abstractNumId w:val="8"/>
  </w:num>
  <w:num w:numId="5" w16cid:durableId="832570554">
    <w:abstractNumId w:val="36"/>
  </w:num>
  <w:num w:numId="6" w16cid:durableId="1621182813">
    <w:abstractNumId w:val="3"/>
  </w:num>
  <w:num w:numId="7" w16cid:durableId="1474830376">
    <w:abstractNumId w:val="22"/>
  </w:num>
  <w:num w:numId="8" w16cid:durableId="1388215694">
    <w:abstractNumId w:val="20"/>
  </w:num>
  <w:num w:numId="9" w16cid:durableId="329869303">
    <w:abstractNumId w:val="0"/>
  </w:num>
  <w:num w:numId="10" w16cid:durableId="1406493696">
    <w:abstractNumId w:val="2"/>
  </w:num>
  <w:num w:numId="11" w16cid:durableId="9262462">
    <w:abstractNumId w:val="21"/>
  </w:num>
  <w:num w:numId="12" w16cid:durableId="457838657">
    <w:abstractNumId w:val="40"/>
  </w:num>
  <w:num w:numId="13" w16cid:durableId="2121408081">
    <w:abstractNumId w:val="38"/>
  </w:num>
  <w:num w:numId="14" w16cid:durableId="286661376">
    <w:abstractNumId w:val="31"/>
  </w:num>
  <w:num w:numId="15" w16cid:durableId="1170173390">
    <w:abstractNumId w:val="25"/>
  </w:num>
  <w:num w:numId="16" w16cid:durableId="1680542632">
    <w:abstractNumId w:val="17"/>
  </w:num>
  <w:num w:numId="17" w16cid:durableId="2023387076">
    <w:abstractNumId w:val="33"/>
  </w:num>
  <w:num w:numId="18" w16cid:durableId="498009030">
    <w:abstractNumId w:val="6"/>
  </w:num>
  <w:num w:numId="19" w16cid:durableId="1416629634">
    <w:abstractNumId w:val="11"/>
  </w:num>
  <w:num w:numId="20" w16cid:durableId="1160344175">
    <w:abstractNumId w:val="12"/>
  </w:num>
  <w:num w:numId="21" w16cid:durableId="1753161732">
    <w:abstractNumId w:val="41"/>
  </w:num>
  <w:num w:numId="22" w16cid:durableId="1456800007">
    <w:abstractNumId w:val="48"/>
  </w:num>
  <w:num w:numId="23" w16cid:durableId="445925067">
    <w:abstractNumId w:val="9"/>
  </w:num>
  <w:num w:numId="24" w16cid:durableId="1604530996">
    <w:abstractNumId w:val="23"/>
  </w:num>
  <w:num w:numId="25" w16cid:durableId="1650093201">
    <w:abstractNumId w:val="45"/>
  </w:num>
  <w:num w:numId="26" w16cid:durableId="909382772">
    <w:abstractNumId w:val="47"/>
  </w:num>
  <w:num w:numId="27" w16cid:durableId="1706057958">
    <w:abstractNumId w:val="29"/>
  </w:num>
  <w:num w:numId="28" w16cid:durableId="1148791579">
    <w:abstractNumId w:val="7"/>
  </w:num>
  <w:num w:numId="29" w16cid:durableId="931863369">
    <w:abstractNumId w:val="30"/>
  </w:num>
  <w:num w:numId="30" w16cid:durableId="1838416952">
    <w:abstractNumId w:val="32"/>
  </w:num>
  <w:num w:numId="31" w16cid:durableId="150215272">
    <w:abstractNumId w:val="26"/>
  </w:num>
  <w:num w:numId="32" w16cid:durableId="1061951059">
    <w:abstractNumId w:val="5"/>
  </w:num>
  <w:num w:numId="33" w16cid:durableId="827669106">
    <w:abstractNumId w:val="34"/>
  </w:num>
  <w:num w:numId="34" w16cid:durableId="1460343699">
    <w:abstractNumId w:val="46"/>
  </w:num>
  <w:num w:numId="35" w16cid:durableId="1382752205">
    <w:abstractNumId w:val="49"/>
  </w:num>
  <w:num w:numId="36" w16cid:durableId="1318265605">
    <w:abstractNumId w:val="42"/>
  </w:num>
  <w:num w:numId="37" w16cid:durableId="1801800311">
    <w:abstractNumId w:val="10"/>
  </w:num>
  <w:num w:numId="38" w16cid:durableId="1834251709">
    <w:abstractNumId w:val="4"/>
  </w:num>
  <w:num w:numId="39" w16cid:durableId="1050687613">
    <w:abstractNumId w:val="39"/>
  </w:num>
  <w:num w:numId="40" w16cid:durableId="491028075">
    <w:abstractNumId w:val="16"/>
  </w:num>
  <w:num w:numId="41" w16cid:durableId="1465536959">
    <w:abstractNumId w:val="27"/>
  </w:num>
  <w:num w:numId="42" w16cid:durableId="1403258209">
    <w:abstractNumId w:val="18"/>
  </w:num>
  <w:num w:numId="43" w16cid:durableId="123231259">
    <w:abstractNumId w:val="13"/>
  </w:num>
  <w:num w:numId="44" w16cid:durableId="2059426828">
    <w:abstractNumId w:val="14"/>
  </w:num>
  <w:num w:numId="45" w16cid:durableId="1022711352">
    <w:abstractNumId w:val="35"/>
  </w:num>
  <w:num w:numId="46" w16cid:durableId="2753978">
    <w:abstractNumId w:val="19"/>
  </w:num>
  <w:num w:numId="47" w16cid:durableId="1188443179">
    <w:abstractNumId w:val="43"/>
  </w:num>
  <w:num w:numId="48" w16cid:durableId="812023339">
    <w:abstractNumId w:val="1"/>
  </w:num>
  <w:num w:numId="49" w16cid:durableId="349338956">
    <w:abstractNumId w:val="28"/>
  </w:num>
  <w:num w:numId="50" w16cid:durableId="696587322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dfdwpuaz0z6ewvt3ppevdff0vratw0zw0&quot;&gt;Endnote SR&lt;record-ids&gt;&lt;item&gt;105&lt;/item&gt;&lt;item&gt;185&lt;/item&gt;&lt;item&gt;1802&lt;/item&gt;&lt;item&gt;2298&lt;/item&gt;&lt;item&gt;3654&lt;/item&gt;&lt;item&gt;4372&lt;/item&gt;&lt;item&gt;8715&lt;/item&gt;&lt;item&gt;8985&lt;/item&gt;&lt;item&gt;17446&lt;/item&gt;&lt;item&gt;17447&lt;/item&gt;&lt;item&gt;24069&lt;/item&gt;&lt;item&gt;44891&lt;/item&gt;&lt;item&gt;44910&lt;/item&gt;&lt;item&gt;44918&lt;/item&gt;&lt;item&gt;44943&lt;/item&gt;&lt;item&gt;45019&lt;/item&gt;&lt;item&gt;45066&lt;/item&gt;&lt;/record-ids&gt;&lt;/item&gt;&lt;/Libraries&gt;"/>
  </w:docVars>
  <w:rsids>
    <w:rsidRoot w:val="00914357"/>
    <w:rsid w:val="0000329F"/>
    <w:rsid w:val="000063C5"/>
    <w:rsid w:val="000353CD"/>
    <w:rsid w:val="00040461"/>
    <w:rsid w:val="0004785F"/>
    <w:rsid w:val="000479E6"/>
    <w:rsid w:val="00047CDA"/>
    <w:rsid w:val="00053C1E"/>
    <w:rsid w:val="00055AC8"/>
    <w:rsid w:val="00075D17"/>
    <w:rsid w:val="0008137C"/>
    <w:rsid w:val="00081CC2"/>
    <w:rsid w:val="000A5CB6"/>
    <w:rsid w:val="000B723C"/>
    <w:rsid w:val="000C42C3"/>
    <w:rsid w:val="0010795C"/>
    <w:rsid w:val="00115ACB"/>
    <w:rsid w:val="00125234"/>
    <w:rsid w:val="00142184"/>
    <w:rsid w:val="00156068"/>
    <w:rsid w:val="00160BFE"/>
    <w:rsid w:val="00163487"/>
    <w:rsid w:val="001720FD"/>
    <w:rsid w:val="0017682D"/>
    <w:rsid w:val="001840E7"/>
    <w:rsid w:val="001870E2"/>
    <w:rsid w:val="00193856"/>
    <w:rsid w:val="001A02FD"/>
    <w:rsid w:val="001D66BB"/>
    <w:rsid w:val="001E6A0A"/>
    <w:rsid w:val="001F31C3"/>
    <w:rsid w:val="001F78C6"/>
    <w:rsid w:val="00213D25"/>
    <w:rsid w:val="002555C7"/>
    <w:rsid w:val="00260274"/>
    <w:rsid w:val="0026379E"/>
    <w:rsid w:val="002935B9"/>
    <w:rsid w:val="002A5D3A"/>
    <w:rsid w:val="002B2BD8"/>
    <w:rsid w:val="002B3EF8"/>
    <w:rsid w:val="002B4C61"/>
    <w:rsid w:val="002B65B6"/>
    <w:rsid w:val="002D55E8"/>
    <w:rsid w:val="002E034B"/>
    <w:rsid w:val="002E6203"/>
    <w:rsid w:val="002E6D92"/>
    <w:rsid w:val="003045CD"/>
    <w:rsid w:val="003373EA"/>
    <w:rsid w:val="00350919"/>
    <w:rsid w:val="00360C3C"/>
    <w:rsid w:val="00365F71"/>
    <w:rsid w:val="003727F4"/>
    <w:rsid w:val="00377112"/>
    <w:rsid w:val="00377720"/>
    <w:rsid w:val="00394049"/>
    <w:rsid w:val="003A2232"/>
    <w:rsid w:val="003A2F54"/>
    <w:rsid w:val="003B378C"/>
    <w:rsid w:val="003B4DAA"/>
    <w:rsid w:val="003B50DB"/>
    <w:rsid w:val="003C1809"/>
    <w:rsid w:val="003E23C9"/>
    <w:rsid w:val="003E3165"/>
    <w:rsid w:val="003E32AF"/>
    <w:rsid w:val="003E41C3"/>
    <w:rsid w:val="003E69ED"/>
    <w:rsid w:val="004151D1"/>
    <w:rsid w:val="00434231"/>
    <w:rsid w:val="0043571F"/>
    <w:rsid w:val="00443840"/>
    <w:rsid w:val="00447874"/>
    <w:rsid w:val="00460419"/>
    <w:rsid w:val="004627CB"/>
    <w:rsid w:val="004649A9"/>
    <w:rsid w:val="00482706"/>
    <w:rsid w:val="004B4892"/>
    <w:rsid w:val="004C2E71"/>
    <w:rsid w:val="004C6903"/>
    <w:rsid w:val="004D27A0"/>
    <w:rsid w:val="004F0956"/>
    <w:rsid w:val="00511098"/>
    <w:rsid w:val="00530D22"/>
    <w:rsid w:val="00532CBA"/>
    <w:rsid w:val="005334E8"/>
    <w:rsid w:val="00535C9D"/>
    <w:rsid w:val="005368B6"/>
    <w:rsid w:val="00550566"/>
    <w:rsid w:val="0055519F"/>
    <w:rsid w:val="005562A8"/>
    <w:rsid w:val="005845DE"/>
    <w:rsid w:val="0059238E"/>
    <w:rsid w:val="005A65E8"/>
    <w:rsid w:val="005A6F8E"/>
    <w:rsid w:val="005B43E6"/>
    <w:rsid w:val="005D7DF0"/>
    <w:rsid w:val="005E4C15"/>
    <w:rsid w:val="005E5747"/>
    <w:rsid w:val="005F0532"/>
    <w:rsid w:val="00605777"/>
    <w:rsid w:val="00610150"/>
    <w:rsid w:val="00620F58"/>
    <w:rsid w:val="00632641"/>
    <w:rsid w:val="00633361"/>
    <w:rsid w:val="006435AC"/>
    <w:rsid w:val="00663BF9"/>
    <w:rsid w:val="00692A12"/>
    <w:rsid w:val="00692AD3"/>
    <w:rsid w:val="0069344C"/>
    <w:rsid w:val="00695289"/>
    <w:rsid w:val="006A3A2C"/>
    <w:rsid w:val="006D1B22"/>
    <w:rsid w:val="006D5763"/>
    <w:rsid w:val="006E18FB"/>
    <w:rsid w:val="006F2698"/>
    <w:rsid w:val="006F26F4"/>
    <w:rsid w:val="00710E0D"/>
    <w:rsid w:val="007124DE"/>
    <w:rsid w:val="007144C1"/>
    <w:rsid w:val="007162C7"/>
    <w:rsid w:val="00723296"/>
    <w:rsid w:val="00745E41"/>
    <w:rsid w:val="00753998"/>
    <w:rsid w:val="00767F1E"/>
    <w:rsid w:val="00776983"/>
    <w:rsid w:val="00781257"/>
    <w:rsid w:val="007969EC"/>
    <w:rsid w:val="007A3FB8"/>
    <w:rsid w:val="007C5B38"/>
    <w:rsid w:val="007D09C9"/>
    <w:rsid w:val="007E005E"/>
    <w:rsid w:val="00816150"/>
    <w:rsid w:val="008167B0"/>
    <w:rsid w:val="0082216C"/>
    <w:rsid w:val="008247D6"/>
    <w:rsid w:val="00827C49"/>
    <w:rsid w:val="008520C9"/>
    <w:rsid w:val="008619DB"/>
    <w:rsid w:val="00874DDF"/>
    <w:rsid w:val="00896DE2"/>
    <w:rsid w:val="00897D8E"/>
    <w:rsid w:val="008A684F"/>
    <w:rsid w:val="008B54AD"/>
    <w:rsid w:val="008B6252"/>
    <w:rsid w:val="008C18F4"/>
    <w:rsid w:val="008C52C2"/>
    <w:rsid w:val="008D0538"/>
    <w:rsid w:val="008D7765"/>
    <w:rsid w:val="008F12B0"/>
    <w:rsid w:val="008F29DB"/>
    <w:rsid w:val="008F6308"/>
    <w:rsid w:val="009064F1"/>
    <w:rsid w:val="00914357"/>
    <w:rsid w:val="00915560"/>
    <w:rsid w:val="00920169"/>
    <w:rsid w:val="0092498E"/>
    <w:rsid w:val="00962A39"/>
    <w:rsid w:val="009644CC"/>
    <w:rsid w:val="009661D7"/>
    <w:rsid w:val="009864C0"/>
    <w:rsid w:val="009876AA"/>
    <w:rsid w:val="009918C3"/>
    <w:rsid w:val="009B1E32"/>
    <w:rsid w:val="009C5A2C"/>
    <w:rsid w:val="009C7CD9"/>
    <w:rsid w:val="009D1B8C"/>
    <w:rsid w:val="009E5630"/>
    <w:rsid w:val="00A00537"/>
    <w:rsid w:val="00A011DB"/>
    <w:rsid w:val="00A2381F"/>
    <w:rsid w:val="00A278A6"/>
    <w:rsid w:val="00A432CA"/>
    <w:rsid w:val="00A53ED2"/>
    <w:rsid w:val="00A854A4"/>
    <w:rsid w:val="00A95E1A"/>
    <w:rsid w:val="00AA4DBE"/>
    <w:rsid w:val="00AA6024"/>
    <w:rsid w:val="00AA658B"/>
    <w:rsid w:val="00AB2339"/>
    <w:rsid w:val="00AB4850"/>
    <w:rsid w:val="00AB7744"/>
    <w:rsid w:val="00AC14DD"/>
    <w:rsid w:val="00AC2147"/>
    <w:rsid w:val="00AC4FB3"/>
    <w:rsid w:val="00AC57A3"/>
    <w:rsid w:val="00AD0BEF"/>
    <w:rsid w:val="00AF3BE7"/>
    <w:rsid w:val="00AF5B84"/>
    <w:rsid w:val="00AF675A"/>
    <w:rsid w:val="00B00E9A"/>
    <w:rsid w:val="00B16BB7"/>
    <w:rsid w:val="00B20B73"/>
    <w:rsid w:val="00B27F11"/>
    <w:rsid w:val="00B560FF"/>
    <w:rsid w:val="00B67ABC"/>
    <w:rsid w:val="00B72B62"/>
    <w:rsid w:val="00B75F97"/>
    <w:rsid w:val="00BA088E"/>
    <w:rsid w:val="00BA5161"/>
    <w:rsid w:val="00BA5306"/>
    <w:rsid w:val="00BA6239"/>
    <w:rsid w:val="00BD406A"/>
    <w:rsid w:val="00BE08F6"/>
    <w:rsid w:val="00BE3391"/>
    <w:rsid w:val="00BF02B1"/>
    <w:rsid w:val="00BF3F00"/>
    <w:rsid w:val="00C06660"/>
    <w:rsid w:val="00C1502F"/>
    <w:rsid w:val="00C33319"/>
    <w:rsid w:val="00C402B6"/>
    <w:rsid w:val="00C561BA"/>
    <w:rsid w:val="00C60045"/>
    <w:rsid w:val="00C60113"/>
    <w:rsid w:val="00C62A5A"/>
    <w:rsid w:val="00C66FAA"/>
    <w:rsid w:val="00C800D3"/>
    <w:rsid w:val="00CA18DC"/>
    <w:rsid w:val="00CB0A76"/>
    <w:rsid w:val="00CC4E0C"/>
    <w:rsid w:val="00CD63E3"/>
    <w:rsid w:val="00CD6559"/>
    <w:rsid w:val="00CE2DE8"/>
    <w:rsid w:val="00CE4E54"/>
    <w:rsid w:val="00CF311E"/>
    <w:rsid w:val="00CF77BF"/>
    <w:rsid w:val="00D3683A"/>
    <w:rsid w:val="00D45F13"/>
    <w:rsid w:val="00D50A4D"/>
    <w:rsid w:val="00D50DF3"/>
    <w:rsid w:val="00D577A2"/>
    <w:rsid w:val="00D65859"/>
    <w:rsid w:val="00D77370"/>
    <w:rsid w:val="00D853CC"/>
    <w:rsid w:val="00DD39B7"/>
    <w:rsid w:val="00DD78C4"/>
    <w:rsid w:val="00DF3DA9"/>
    <w:rsid w:val="00DF4E12"/>
    <w:rsid w:val="00E00D6F"/>
    <w:rsid w:val="00E10AC8"/>
    <w:rsid w:val="00E15878"/>
    <w:rsid w:val="00E15E64"/>
    <w:rsid w:val="00E2337A"/>
    <w:rsid w:val="00E24192"/>
    <w:rsid w:val="00E274AB"/>
    <w:rsid w:val="00E309B8"/>
    <w:rsid w:val="00E35658"/>
    <w:rsid w:val="00E60D0F"/>
    <w:rsid w:val="00E60F3B"/>
    <w:rsid w:val="00E63995"/>
    <w:rsid w:val="00E71BEB"/>
    <w:rsid w:val="00E82630"/>
    <w:rsid w:val="00E935D4"/>
    <w:rsid w:val="00E97C58"/>
    <w:rsid w:val="00EA2CF4"/>
    <w:rsid w:val="00EA305B"/>
    <w:rsid w:val="00EC4A01"/>
    <w:rsid w:val="00EE10A0"/>
    <w:rsid w:val="00EE49EA"/>
    <w:rsid w:val="00EE7AD1"/>
    <w:rsid w:val="00EF5F27"/>
    <w:rsid w:val="00F26FFF"/>
    <w:rsid w:val="00F30A15"/>
    <w:rsid w:val="00F31872"/>
    <w:rsid w:val="00F36767"/>
    <w:rsid w:val="00F45817"/>
    <w:rsid w:val="00F6668B"/>
    <w:rsid w:val="00FB109B"/>
    <w:rsid w:val="00FC6360"/>
    <w:rsid w:val="00FC79D5"/>
    <w:rsid w:val="00FE23A3"/>
    <w:rsid w:val="00FF5114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5F440"/>
  <w15:chartTrackingRefBased/>
  <w15:docId w15:val="{FD2B842D-9DA2-8B4B-9DEB-825B5875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"/>
    <w:qFormat/>
    <w:rsid w:val="008C52C2"/>
    <w:pPr>
      <w:spacing w:line="360" w:lineRule="auto"/>
    </w:pPr>
    <w:rPr>
      <w:rFonts w:eastAsia="Times New Roman" w:cs="Times New Roman"/>
      <w:color w:val="000000" w:themeColor="text1"/>
      <w:sz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357"/>
    <w:pPr>
      <w:keepNext/>
      <w:keepLines/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357"/>
    <w:pPr>
      <w:keepNext/>
      <w:keepLines/>
      <w:spacing w:before="24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357"/>
    <w:pPr>
      <w:keepNext/>
      <w:keepLines/>
      <w:spacing w:before="60" w:after="6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D8E"/>
    <w:pPr>
      <w:keepNext/>
      <w:keepLines/>
      <w:spacing w:before="40" w:after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357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4357"/>
    <w:rPr>
      <w:rFonts w:eastAsiaTheme="majorEastAsia" w:cstheme="majorBidi"/>
      <w:b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4357"/>
    <w:rPr>
      <w:rFonts w:eastAsiaTheme="majorEastAsia" w:cstheme="majorBidi"/>
      <w:b/>
      <w:i/>
      <w:color w:val="000000" w:themeColor="tex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97D8E"/>
    <w:rPr>
      <w:rFonts w:eastAsiaTheme="majorEastAsia" w:cstheme="majorBidi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91435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711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112"/>
    <w:rPr>
      <w:rFonts w:ascii="Calibri" w:hAnsi="Calibri" w:cs="Calibri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11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7112"/>
    <w:rPr>
      <w:rFonts w:ascii="Calibri" w:hAnsi="Calibri" w:cs="Calibri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6D5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57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81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25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25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257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4581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61D7"/>
    <w:pPr>
      <w:tabs>
        <w:tab w:val="center" w:pos="4513"/>
        <w:tab w:val="right" w:pos="9026"/>
      </w:tabs>
      <w:spacing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661D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661D7"/>
    <w:pPr>
      <w:tabs>
        <w:tab w:val="center" w:pos="4513"/>
        <w:tab w:val="right" w:pos="9026"/>
      </w:tabs>
      <w:spacing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661D7"/>
    <w:rPr>
      <w:sz w:val="22"/>
      <w:szCs w:val="22"/>
    </w:rPr>
  </w:style>
  <w:style w:type="table" w:styleId="TableGrid">
    <w:name w:val="Table Grid"/>
    <w:basedOn w:val="TableNormal"/>
    <w:uiPriority w:val="39"/>
    <w:rsid w:val="00987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8C18F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8C18F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1870E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Parker</dc:creator>
  <cp:keywords/>
  <dc:description/>
  <cp:lastModifiedBy>Jody Parker</cp:lastModifiedBy>
  <cp:revision>12</cp:revision>
  <dcterms:created xsi:type="dcterms:W3CDTF">2021-07-26T11:46:00Z</dcterms:created>
  <dcterms:modified xsi:type="dcterms:W3CDTF">2022-04-28T05:54:00Z</dcterms:modified>
</cp:coreProperties>
</file>